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091859" w14:textId="77777777" w:rsidR="00952D43" w:rsidRPr="00952D43" w:rsidRDefault="00952D43" w:rsidP="00952D43">
      <w:pPr>
        <w:rPr>
          <w:rFonts w:ascii="Arial" w:hAnsi="Arial" w:cs="Arial"/>
          <w:b/>
          <w:bCs/>
          <w:sz w:val="20"/>
          <w:lang w:val="en-GB"/>
        </w:rPr>
      </w:pPr>
      <w:r w:rsidRPr="00952D43">
        <w:rPr>
          <w:rFonts w:ascii="Arial" w:hAnsi="Arial" w:cs="Arial"/>
          <w:b/>
          <w:bCs/>
          <w:sz w:val="20"/>
          <w:lang w:val="en-GB"/>
        </w:rPr>
        <w:t>Multiple early introductions of SARS-CoV-2 into a global travel hub in the Middle East</w:t>
      </w:r>
      <w:r w:rsidRPr="00952D43" w:rsidDel="00A66581">
        <w:rPr>
          <w:rFonts w:ascii="Arial" w:hAnsi="Arial" w:cs="Arial"/>
          <w:b/>
          <w:bCs/>
          <w:sz w:val="20"/>
          <w:lang w:val="en-GB"/>
        </w:rPr>
        <w:t xml:space="preserve"> </w:t>
      </w:r>
    </w:p>
    <w:p w14:paraId="436BA16A" w14:textId="77777777" w:rsidR="004624C1" w:rsidRPr="00410D87" w:rsidRDefault="004624C1" w:rsidP="004624C1">
      <w:pPr>
        <w:rPr>
          <w:rFonts w:ascii="Arial" w:hAnsi="Arial" w:cs="Arial"/>
          <w:sz w:val="20"/>
          <w:vertAlign w:val="superscript"/>
        </w:rPr>
      </w:pPr>
      <w:r w:rsidRPr="00410D87">
        <w:rPr>
          <w:rFonts w:ascii="Arial" w:hAnsi="Arial" w:cs="Arial"/>
          <w:sz w:val="20"/>
          <w:lang w:val="es-ES"/>
        </w:rPr>
        <w:t>Ahmad Abou Tayoun</w:t>
      </w:r>
      <w:r w:rsidRPr="00410D87">
        <w:rPr>
          <w:rFonts w:ascii="Arial" w:hAnsi="Arial" w:cs="Arial"/>
          <w:sz w:val="20"/>
          <w:vertAlign w:val="superscript"/>
          <w:lang w:val="es-ES"/>
        </w:rPr>
        <w:t xml:space="preserve">1,2 </w:t>
      </w:r>
      <w:r w:rsidRPr="00410D87">
        <w:rPr>
          <w:rFonts w:ascii="Arial" w:hAnsi="Arial" w:cs="Arial"/>
          <w:sz w:val="20"/>
          <w:vertAlign w:val="superscript"/>
          <w:lang w:val="it-IT"/>
        </w:rPr>
        <w:t>‡</w:t>
      </w:r>
      <w:r w:rsidRPr="00410D87">
        <w:rPr>
          <w:rFonts w:ascii="Arial" w:hAnsi="Arial" w:cs="Arial"/>
          <w:sz w:val="20"/>
          <w:lang w:val="it-IT"/>
        </w:rPr>
        <w:t>, Tom Loney</w:t>
      </w:r>
      <w:r w:rsidRPr="00410D87">
        <w:rPr>
          <w:rFonts w:ascii="Arial" w:hAnsi="Arial" w:cs="Arial"/>
          <w:sz w:val="20"/>
          <w:vertAlign w:val="superscript"/>
          <w:lang w:val="it-IT"/>
        </w:rPr>
        <w:t>2 ‡</w:t>
      </w:r>
      <w:r w:rsidRPr="00410D87">
        <w:rPr>
          <w:rFonts w:ascii="Arial" w:hAnsi="Arial" w:cs="Arial"/>
          <w:sz w:val="20"/>
          <w:lang w:val="it-IT"/>
        </w:rPr>
        <w:t xml:space="preserve">, </w:t>
      </w:r>
      <w:r w:rsidRPr="00410D87">
        <w:rPr>
          <w:rFonts w:ascii="Arial" w:hAnsi="Arial" w:cs="Arial"/>
          <w:sz w:val="20"/>
          <w:lang w:val="es-ES"/>
        </w:rPr>
        <w:t xml:space="preserve">Hamda </w:t>
      </w:r>
      <w:r w:rsidRPr="00410D87">
        <w:rPr>
          <w:rFonts w:ascii="Arial" w:hAnsi="Arial" w:cs="Arial"/>
          <w:sz w:val="20"/>
        </w:rPr>
        <w:t>Khansaheb</w:t>
      </w:r>
      <w:r w:rsidRPr="00410D87">
        <w:rPr>
          <w:rFonts w:ascii="Arial" w:hAnsi="Arial" w:cs="Arial"/>
          <w:sz w:val="20"/>
          <w:vertAlign w:val="superscript"/>
          <w:lang w:val="es-ES"/>
        </w:rPr>
        <w:t>3</w:t>
      </w:r>
      <w:r w:rsidRPr="00410D87">
        <w:rPr>
          <w:rFonts w:ascii="Arial" w:hAnsi="Arial" w:cs="Arial"/>
          <w:sz w:val="20"/>
          <w:lang w:val="es-ES"/>
        </w:rPr>
        <w:t xml:space="preserve">, </w:t>
      </w:r>
      <w:r w:rsidRPr="00410D87">
        <w:rPr>
          <w:rFonts w:ascii="Arial" w:hAnsi="Arial" w:cs="Arial"/>
          <w:sz w:val="20"/>
        </w:rPr>
        <w:t>Sathishkumar Ramaswamy</w:t>
      </w:r>
      <w:r w:rsidRPr="00410D87">
        <w:rPr>
          <w:rFonts w:ascii="Arial" w:hAnsi="Arial" w:cs="Arial"/>
          <w:sz w:val="20"/>
          <w:vertAlign w:val="superscript"/>
        </w:rPr>
        <w:t>1</w:t>
      </w:r>
      <w:r w:rsidRPr="00410D87">
        <w:rPr>
          <w:rFonts w:ascii="Arial" w:hAnsi="Arial" w:cs="Arial"/>
          <w:sz w:val="20"/>
        </w:rPr>
        <w:t>, Divinlal Harilal</w:t>
      </w:r>
      <w:r w:rsidRPr="00410D87">
        <w:rPr>
          <w:rFonts w:ascii="Arial" w:hAnsi="Arial" w:cs="Arial"/>
          <w:sz w:val="20"/>
          <w:vertAlign w:val="superscript"/>
        </w:rPr>
        <w:t>1</w:t>
      </w:r>
      <w:r w:rsidRPr="00410D87">
        <w:rPr>
          <w:rFonts w:ascii="Arial" w:hAnsi="Arial" w:cs="Arial"/>
          <w:sz w:val="20"/>
        </w:rPr>
        <w:t>, Zulfa Omar Deesi</w:t>
      </w:r>
      <w:r w:rsidRPr="00410D87">
        <w:rPr>
          <w:rFonts w:ascii="Arial" w:hAnsi="Arial" w:cs="Arial"/>
          <w:sz w:val="20"/>
          <w:vertAlign w:val="superscript"/>
        </w:rPr>
        <w:t>4</w:t>
      </w:r>
      <w:r w:rsidRPr="00410D87">
        <w:rPr>
          <w:rFonts w:ascii="Arial" w:hAnsi="Arial" w:cs="Arial"/>
          <w:sz w:val="20"/>
        </w:rPr>
        <w:t>, Rupa Murthy Varghese</w:t>
      </w:r>
      <w:r w:rsidRPr="00410D87">
        <w:rPr>
          <w:rFonts w:ascii="Arial" w:hAnsi="Arial" w:cs="Arial"/>
          <w:sz w:val="20"/>
          <w:vertAlign w:val="superscript"/>
        </w:rPr>
        <w:t>4</w:t>
      </w:r>
      <w:r w:rsidRPr="00410D87">
        <w:rPr>
          <w:rFonts w:ascii="Arial" w:hAnsi="Arial" w:cs="Arial"/>
          <w:sz w:val="20"/>
        </w:rPr>
        <w:t>, Hanan Al Suwaidi</w:t>
      </w:r>
      <w:r w:rsidRPr="00410D87">
        <w:rPr>
          <w:rFonts w:ascii="Arial" w:hAnsi="Arial" w:cs="Arial"/>
          <w:sz w:val="20"/>
          <w:vertAlign w:val="superscript"/>
        </w:rPr>
        <w:t>2</w:t>
      </w:r>
      <w:r w:rsidRPr="00410D87">
        <w:rPr>
          <w:rFonts w:ascii="Arial" w:hAnsi="Arial" w:cs="Arial"/>
          <w:sz w:val="20"/>
        </w:rPr>
        <w:t>, Abdulmajeed Alkhajeh</w:t>
      </w:r>
      <w:r w:rsidRPr="00410D87">
        <w:rPr>
          <w:rFonts w:ascii="Arial" w:hAnsi="Arial" w:cs="Arial"/>
          <w:sz w:val="20"/>
          <w:vertAlign w:val="superscript"/>
        </w:rPr>
        <w:t>3</w:t>
      </w:r>
      <w:r w:rsidRPr="00410D87">
        <w:rPr>
          <w:rFonts w:ascii="Arial" w:hAnsi="Arial" w:cs="Arial"/>
          <w:sz w:val="20"/>
        </w:rPr>
        <w:t>, Laila Mohamed AlDabal</w:t>
      </w:r>
      <w:r w:rsidRPr="00410D87">
        <w:rPr>
          <w:rFonts w:ascii="Arial" w:hAnsi="Arial" w:cs="Arial"/>
          <w:sz w:val="20"/>
          <w:vertAlign w:val="superscript"/>
        </w:rPr>
        <w:t>5</w:t>
      </w:r>
      <w:r w:rsidRPr="00410D87">
        <w:rPr>
          <w:rFonts w:ascii="Arial" w:hAnsi="Arial" w:cs="Arial"/>
          <w:sz w:val="20"/>
        </w:rPr>
        <w:t>, Mohammed Uddin</w:t>
      </w:r>
      <w:r w:rsidRPr="00410D87">
        <w:rPr>
          <w:rFonts w:ascii="Arial" w:hAnsi="Arial" w:cs="Arial"/>
          <w:sz w:val="20"/>
          <w:vertAlign w:val="superscript"/>
        </w:rPr>
        <w:t>2,6</w:t>
      </w:r>
      <w:r w:rsidRPr="00410D87">
        <w:rPr>
          <w:rFonts w:ascii="Arial" w:hAnsi="Arial" w:cs="Arial"/>
          <w:sz w:val="20"/>
        </w:rPr>
        <w:t>, Rifat Hamoudi</w:t>
      </w:r>
      <w:r w:rsidRPr="00410D87">
        <w:rPr>
          <w:rFonts w:ascii="Arial" w:hAnsi="Arial" w:cs="Arial"/>
          <w:sz w:val="20"/>
          <w:vertAlign w:val="superscript"/>
        </w:rPr>
        <w:t>7</w:t>
      </w:r>
      <w:r w:rsidRPr="00410D87">
        <w:rPr>
          <w:rFonts w:ascii="Arial" w:hAnsi="Arial" w:cs="Arial"/>
          <w:sz w:val="20"/>
        </w:rPr>
        <w:t>, Rabih Halwani</w:t>
      </w:r>
      <w:r w:rsidRPr="00410D87">
        <w:rPr>
          <w:rFonts w:ascii="Arial" w:hAnsi="Arial" w:cs="Arial"/>
          <w:sz w:val="20"/>
          <w:vertAlign w:val="superscript"/>
        </w:rPr>
        <w:t>7</w:t>
      </w:r>
      <w:r w:rsidRPr="00410D87">
        <w:rPr>
          <w:rFonts w:ascii="Arial" w:hAnsi="Arial" w:cs="Arial"/>
          <w:sz w:val="20"/>
        </w:rPr>
        <w:t>, Abiola Senok</w:t>
      </w:r>
      <w:r w:rsidRPr="00410D87">
        <w:rPr>
          <w:rFonts w:ascii="Arial" w:hAnsi="Arial" w:cs="Arial"/>
          <w:sz w:val="20"/>
          <w:vertAlign w:val="superscript"/>
        </w:rPr>
        <w:t>2</w:t>
      </w:r>
      <w:r w:rsidRPr="00410D87">
        <w:rPr>
          <w:rFonts w:ascii="Arial" w:hAnsi="Arial" w:cs="Arial"/>
          <w:sz w:val="20"/>
        </w:rPr>
        <w:t>, Qutayba Hamid</w:t>
      </w:r>
      <w:r w:rsidRPr="00410D87">
        <w:rPr>
          <w:rFonts w:ascii="Arial" w:hAnsi="Arial" w:cs="Arial"/>
          <w:sz w:val="20"/>
          <w:vertAlign w:val="superscript"/>
        </w:rPr>
        <w:t>8</w:t>
      </w:r>
      <w:r w:rsidRPr="00410D87">
        <w:rPr>
          <w:rFonts w:ascii="Arial" w:hAnsi="Arial" w:cs="Arial"/>
          <w:sz w:val="20"/>
        </w:rPr>
        <w:t>, Norbert Nowotny</w:t>
      </w:r>
      <w:r w:rsidRPr="00410D87">
        <w:rPr>
          <w:rFonts w:ascii="Arial" w:hAnsi="Arial" w:cs="Arial"/>
          <w:sz w:val="20"/>
          <w:vertAlign w:val="superscript"/>
        </w:rPr>
        <w:t>2,9*</w:t>
      </w:r>
      <w:r w:rsidRPr="00410D87">
        <w:rPr>
          <w:rFonts w:ascii="Arial" w:hAnsi="Arial" w:cs="Arial"/>
          <w:sz w:val="20"/>
        </w:rPr>
        <w:t>, Alawi Alsheikh-Ali</w:t>
      </w:r>
      <w:r w:rsidRPr="00410D87">
        <w:rPr>
          <w:rFonts w:ascii="Arial" w:hAnsi="Arial" w:cs="Arial"/>
          <w:sz w:val="20"/>
          <w:vertAlign w:val="superscript"/>
        </w:rPr>
        <w:t>2*</w:t>
      </w:r>
    </w:p>
    <w:p w14:paraId="1EBDE992" w14:textId="1491047A" w:rsidR="000F0DCE" w:rsidRPr="00840BB2" w:rsidRDefault="000F0DCE" w:rsidP="007B5946">
      <w:pPr>
        <w:rPr>
          <w:rFonts w:ascii="Arial" w:hAnsi="Arial" w:cs="Arial"/>
          <w:sz w:val="20"/>
        </w:rPr>
      </w:pPr>
    </w:p>
    <w:p w14:paraId="35791AA1" w14:textId="77777777" w:rsidR="004624C1" w:rsidRPr="00410D87" w:rsidRDefault="004624C1" w:rsidP="004624C1">
      <w:pPr>
        <w:rPr>
          <w:rFonts w:ascii="Arial" w:hAnsi="Arial" w:cs="Arial"/>
          <w:sz w:val="20"/>
        </w:rPr>
      </w:pPr>
      <w:r w:rsidRPr="00410D87">
        <w:rPr>
          <w:rFonts w:ascii="Arial" w:hAnsi="Arial" w:cs="Arial"/>
          <w:sz w:val="20"/>
        </w:rPr>
        <w:t xml:space="preserve">Corresponding authors: Norbert </w:t>
      </w:r>
      <w:r>
        <w:rPr>
          <w:rFonts w:ascii="Arial" w:hAnsi="Arial" w:cs="Arial"/>
          <w:sz w:val="20"/>
        </w:rPr>
        <w:t>Nowotny</w:t>
      </w:r>
      <w:r w:rsidRPr="00410D87">
        <w:rPr>
          <w:rFonts w:ascii="Arial" w:hAnsi="Arial" w:cs="Arial"/>
          <w:sz w:val="20"/>
        </w:rPr>
        <w:t xml:space="preserve">, </w:t>
      </w:r>
      <w:hyperlink r:id="rId7" w:history="1">
        <w:r w:rsidRPr="00410D87">
          <w:rPr>
            <w:rStyle w:val="Hyperlink"/>
            <w:rFonts w:ascii="Arial" w:hAnsi="Arial" w:cs="Arial"/>
            <w:sz w:val="20"/>
          </w:rPr>
          <w:t>Norbert.Nowotny@vetmeduni.ac.at</w:t>
        </w:r>
      </w:hyperlink>
      <w:r w:rsidRPr="00410D87">
        <w:rPr>
          <w:rFonts w:ascii="Arial" w:hAnsi="Arial" w:cs="Arial"/>
          <w:sz w:val="20"/>
        </w:rPr>
        <w:t xml:space="preserve">; </w:t>
      </w:r>
      <w:r>
        <w:rPr>
          <w:rFonts w:ascii="Arial" w:hAnsi="Arial" w:cs="Arial"/>
          <w:sz w:val="20"/>
        </w:rPr>
        <w:t>Alawi Alsheikh-Ali</w:t>
      </w:r>
      <w:r w:rsidRPr="00410D87">
        <w:rPr>
          <w:rFonts w:ascii="Arial" w:hAnsi="Arial" w:cs="Arial"/>
          <w:sz w:val="20"/>
        </w:rPr>
        <w:t xml:space="preserve">, </w:t>
      </w:r>
      <w:hyperlink r:id="rId8" w:history="1">
        <w:r w:rsidRPr="00410D87">
          <w:rPr>
            <w:rStyle w:val="Hyperlink"/>
            <w:rFonts w:ascii="Arial" w:hAnsi="Arial" w:cs="Arial"/>
            <w:sz w:val="20"/>
          </w:rPr>
          <w:t>Alawi.Alsheikhali@mbru.ac.ae</w:t>
        </w:r>
      </w:hyperlink>
      <w:r w:rsidRPr="00410D87">
        <w:rPr>
          <w:rFonts w:ascii="Arial" w:hAnsi="Arial" w:cs="Arial"/>
          <w:sz w:val="20"/>
        </w:rPr>
        <w:t xml:space="preserve">. </w:t>
      </w:r>
    </w:p>
    <w:p w14:paraId="41FAE993" w14:textId="7E2B73EE" w:rsidR="002C030F" w:rsidRPr="00840BB2" w:rsidRDefault="004624C1">
      <w:pPr>
        <w:rPr>
          <w:rFonts w:ascii="Arial" w:hAnsi="Arial" w:cs="Arial"/>
          <w:sz w:val="20"/>
        </w:rPr>
      </w:pPr>
      <w:r w:rsidRPr="00410D87">
        <w:rPr>
          <w:rFonts w:ascii="Arial" w:hAnsi="Arial" w:cs="Arial"/>
          <w:sz w:val="20"/>
          <w:vertAlign w:val="superscript"/>
          <w:lang w:val="it-IT"/>
        </w:rPr>
        <w:t>‡</w:t>
      </w:r>
      <w:r w:rsidRPr="00410D87">
        <w:rPr>
          <w:rFonts w:ascii="Arial" w:hAnsi="Arial" w:cs="Arial"/>
          <w:sz w:val="20"/>
          <w:vertAlign w:val="superscript"/>
        </w:rPr>
        <w:t xml:space="preserve"> </w:t>
      </w:r>
      <w:r w:rsidRPr="00410D87">
        <w:rPr>
          <w:rFonts w:ascii="Arial" w:hAnsi="Arial" w:cs="Arial"/>
          <w:sz w:val="20"/>
        </w:rPr>
        <w:t xml:space="preserve">Joint first authorship. </w:t>
      </w:r>
    </w:p>
    <w:p w14:paraId="51DF9633" w14:textId="77777777" w:rsidR="00015F74" w:rsidRPr="00840BB2" w:rsidRDefault="00015F74">
      <w:pPr>
        <w:rPr>
          <w:rFonts w:ascii="Arial" w:hAnsi="Arial" w:cs="Arial"/>
          <w:b/>
          <w:sz w:val="20"/>
        </w:rPr>
      </w:pPr>
    </w:p>
    <w:p w14:paraId="09920EA7" w14:textId="3A19B4C0" w:rsidR="002C030F" w:rsidRPr="00840BB2" w:rsidRDefault="00A5565E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This</w:t>
      </w:r>
      <w:r w:rsidR="009743A9" w:rsidRPr="00840BB2">
        <w:rPr>
          <w:rFonts w:ascii="Arial" w:hAnsi="Arial" w:cs="Arial"/>
          <w:b/>
          <w:sz w:val="20"/>
        </w:rPr>
        <w:t xml:space="preserve"> file </w:t>
      </w:r>
      <w:r w:rsidR="002C030F" w:rsidRPr="00840BB2">
        <w:rPr>
          <w:rFonts w:ascii="Arial" w:hAnsi="Arial" w:cs="Arial"/>
          <w:b/>
          <w:sz w:val="20"/>
        </w:rPr>
        <w:t>includes:</w:t>
      </w:r>
    </w:p>
    <w:p w14:paraId="4348D444" w14:textId="77777777" w:rsidR="002C030F" w:rsidRPr="00840BB2" w:rsidRDefault="002C030F">
      <w:pPr>
        <w:rPr>
          <w:rFonts w:ascii="Arial" w:hAnsi="Arial" w:cs="Arial"/>
          <w:sz w:val="20"/>
        </w:rPr>
      </w:pPr>
    </w:p>
    <w:p w14:paraId="21670AEA" w14:textId="00D62AC3" w:rsidR="002C030F" w:rsidRPr="00840BB2" w:rsidRDefault="00DA59EA" w:rsidP="00262D72">
      <w:pPr>
        <w:ind w:left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Figures</w:t>
      </w:r>
      <w:r w:rsidR="00A3403B" w:rsidRPr="00840BB2">
        <w:rPr>
          <w:rFonts w:ascii="Arial" w:hAnsi="Arial" w:cs="Arial"/>
          <w:sz w:val="20"/>
        </w:rPr>
        <w:t xml:space="preserve"> </w:t>
      </w:r>
      <w:r w:rsidR="002C030F" w:rsidRPr="00840BB2">
        <w:rPr>
          <w:rFonts w:ascii="Arial" w:hAnsi="Arial" w:cs="Arial"/>
          <w:sz w:val="20"/>
        </w:rPr>
        <w:t>S1</w:t>
      </w:r>
    </w:p>
    <w:p w14:paraId="7F5826CC" w14:textId="56CEF0F8" w:rsidR="001F4F76" w:rsidRDefault="002C030F" w:rsidP="000C0491">
      <w:pPr>
        <w:ind w:left="720"/>
        <w:rPr>
          <w:rFonts w:ascii="Arial" w:hAnsi="Arial" w:cs="Arial"/>
          <w:sz w:val="20"/>
        </w:rPr>
      </w:pPr>
      <w:r w:rsidRPr="00840BB2">
        <w:rPr>
          <w:rFonts w:ascii="Arial" w:hAnsi="Arial" w:cs="Arial"/>
          <w:sz w:val="20"/>
        </w:rPr>
        <w:t>Tables S1</w:t>
      </w:r>
      <w:r w:rsidR="00A3403B" w:rsidRPr="00840BB2">
        <w:rPr>
          <w:rFonts w:ascii="Arial" w:hAnsi="Arial" w:cs="Arial"/>
          <w:sz w:val="20"/>
        </w:rPr>
        <w:t xml:space="preserve"> to </w:t>
      </w:r>
      <w:r w:rsidR="0068201D">
        <w:rPr>
          <w:rFonts w:ascii="Arial" w:hAnsi="Arial" w:cs="Arial"/>
          <w:sz w:val="20"/>
        </w:rPr>
        <w:t>S3</w:t>
      </w:r>
    </w:p>
    <w:p w14:paraId="5BFF4E28" w14:textId="77777777" w:rsidR="000C0491" w:rsidRDefault="000C0491" w:rsidP="000C0491">
      <w:pPr>
        <w:ind w:left="720"/>
        <w:rPr>
          <w:rFonts w:ascii="Arial" w:hAnsi="Arial" w:cs="Arial"/>
          <w:sz w:val="20"/>
        </w:rPr>
      </w:pPr>
    </w:p>
    <w:p w14:paraId="376F2596" w14:textId="2FA7D9BA" w:rsidR="004624C1" w:rsidRDefault="00015F74" w:rsidP="001F4F76">
      <w:pPr>
        <w:ind w:left="720"/>
        <w:rPr>
          <w:rFonts w:ascii="Arial" w:hAnsi="Arial" w:cs="Arial"/>
          <w:sz w:val="20"/>
        </w:rPr>
      </w:pPr>
      <w:r w:rsidRPr="00840BB2">
        <w:rPr>
          <w:rFonts w:ascii="Arial" w:hAnsi="Arial" w:cs="Arial"/>
          <w:sz w:val="20"/>
        </w:rPr>
        <w:br/>
      </w:r>
      <w:bookmarkStart w:id="0" w:name="Tables"/>
      <w:bookmarkStart w:id="1" w:name="MaterialsMethods"/>
      <w:bookmarkEnd w:id="0"/>
      <w:bookmarkEnd w:id="1"/>
      <w:r w:rsidR="007D0743" w:rsidRPr="007D0743">
        <w:rPr>
          <w:rFonts w:ascii="Arial" w:hAnsi="Arial" w:cs="Arial"/>
          <w:noProof/>
          <w:sz w:val="20"/>
          <w:lang w:val="de-DE" w:eastAsia="de-DE"/>
        </w:rPr>
        <w:drawing>
          <wp:inline distT="0" distB="0" distL="0" distR="0" wp14:anchorId="33033CC3" wp14:editId="36FA77DC">
            <wp:extent cx="6997875" cy="25971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4770" cy="2599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D0129D" w14:textId="77777777" w:rsidR="000C0491" w:rsidRDefault="000C0491" w:rsidP="001F4F76">
      <w:pPr>
        <w:jc w:val="both"/>
        <w:rPr>
          <w:rFonts w:ascii="Arial" w:hAnsi="Arial" w:cs="Arial"/>
          <w:b/>
          <w:sz w:val="20"/>
        </w:rPr>
      </w:pPr>
    </w:p>
    <w:p w14:paraId="553FE38D" w14:textId="456ABC8C" w:rsidR="001F4F76" w:rsidRDefault="007411A1" w:rsidP="001F4F76">
      <w:pPr>
        <w:jc w:val="both"/>
        <w:rPr>
          <w:rFonts w:ascii="Arial" w:hAnsi="Arial" w:cs="Arial"/>
          <w:sz w:val="20"/>
        </w:rPr>
      </w:pPr>
      <w:r w:rsidRPr="004624C1">
        <w:rPr>
          <w:rFonts w:ascii="Arial" w:hAnsi="Arial" w:cs="Arial"/>
          <w:b/>
          <w:sz w:val="20"/>
        </w:rPr>
        <w:t>Fig. S1</w:t>
      </w:r>
      <w:r w:rsidRPr="00840BB2">
        <w:rPr>
          <w:rFonts w:ascii="Arial" w:hAnsi="Arial" w:cs="Arial"/>
          <w:sz w:val="20"/>
        </w:rPr>
        <w:t>.</w:t>
      </w:r>
      <w:r w:rsidR="00B42F9C" w:rsidRPr="00840BB2">
        <w:rPr>
          <w:rFonts w:ascii="Arial" w:hAnsi="Arial" w:cs="Arial"/>
          <w:sz w:val="20"/>
        </w:rPr>
        <w:t xml:space="preserve"> </w:t>
      </w:r>
      <w:r w:rsidR="004624C1" w:rsidRPr="008A2093">
        <w:rPr>
          <w:rFonts w:ascii="Arial" w:hAnsi="Arial" w:cs="Arial"/>
          <w:sz w:val="20"/>
        </w:rPr>
        <w:t xml:space="preserve">Analysis pipeline starting with sequencing raw data to phylogenetic tree construction and visualization. Input and output file types for each </w:t>
      </w:r>
      <w:proofErr w:type="spellStart"/>
      <w:r w:rsidR="004624C1" w:rsidRPr="008A2093">
        <w:rPr>
          <w:rFonts w:ascii="Arial" w:hAnsi="Arial" w:cs="Arial"/>
          <w:sz w:val="20"/>
        </w:rPr>
        <w:t>programme</w:t>
      </w:r>
      <w:proofErr w:type="spellEnd"/>
      <w:r w:rsidR="004624C1" w:rsidRPr="008A2093">
        <w:rPr>
          <w:rFonts w:ascii="Arial" w:hAnsi="Arial" w:cs="Arial"/>
          <w:sz w:val="20"/>
        </w:rPr>
        <w:t xml:space="preserve"> are shown in brackets. </w:t>
      </w:r>
      <w:r w:rsidR="007D0743">
        <w:rPr>
          <w:rFonts w:ascii="Arial" w:hAnsi="Arial" w:cs="Arial"/>
          <w:sz w:val="20"/>
        </w:rPr>
        <w:t xml:space="preserve">The </w:t>
      </w:r>
      <w:proofErr w:type="spellStart"/>
      <w:r w:rsidR="007D0743">
        <w:rPr>
          <w:rFonts w:ascii="Arial" w:hAnsi="Arial" w:cs="Arial"/>
          <w:sz w:val="20"/>
        </w:rPr>
        <w:t>progamme</w:t>
      </w:r>
      <w:proofErr w:type="spellEnd"/>
      <w:r w:rsidR="007D0743">
        <w:rPr>
          <w:rFonts w:ascii="Arial" w:hAnsi="Arial" w:cs="Arial"/>
          <w:sz w:val="20"/>
        </w:rPr>
        <w:t xml:space="preserve"> name and version are indicated under each step. </w:t>
      </w:r>
      <w:r w:rsidR="004624C1" w:rsidRPr="008A2093">
        <w:rPr>
          <w:rFonts w:ascii="Arial" w:hAnsi="Arial" w:cs="Arial"/>
          <w:sz w:val="20"/>
        </w:rPr>
        <w:t xml:space="preserve">R1, sequencing read 1; R2, sequencing read 2.  </w:t>
      </w:r>
    </w:p>
    <w:p w14:paraId="0ACD49CF" w14:textId="33DE9A47" w:rsidR="00B47C08" w:rsidRPr="00840BB2" w:rsidRDefault="00A5565E" w:rsidP="00B47C08">
      <w:pPr>
        <w:pStyle w:val="SMcaption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Table S1.</w:t>
      </w:r>
      <w:r w:rsidRPr="00E93BD3">
        <w:t xml:space="preserve"> </w:t>
      </w:r>
      <w:r w:rsidRPr="00E93BD3">
        <w:rPr>
          <w:rFonts w:ascii="Arial" w:hAnsi="Arial" w:cs="Arial"/>
          <w:sz w:val="20"/>
        </w:rPr>
        <w:t>Sequencing and coverage statistics for all 25 UAE samples used for phylogenetic analysis in this study</w:t>
      </w:r>
      <w:r w:rsidR="00B47C08">
        <w:rPr>
          <w:rFonts w:ascii="Arial" w:hAnsi="Arial" w:cs="Arial"/>
          <w:sz w:val="20"/>
        </w:rPr>
        <w:t xml:space="preserve">. </w:t>
      </w:r>
      <w:r w:rsidR="00B47C08" w:rsidRPr="00E93BD3">
        <w:rPr>
          <w:rFonts w:ascii="Arial" w:hAnsi="Arial" w:cs="Arial"/>
          <w:sz w:val="20"/>
        </w:rPr>
        <w:t>*Coverage calculated across positions 56-29797 (NC_045512.2)</w:t>
      </w:r>
      <w:r w:rsidR="00B47C08">
        <w:rPr>
          <w:rFonts w:ascii="Arial" w:hAnsi="Arial" w:cs="Arial"/>
          <w:sz w:val="20"/>
        </w:rPr>
        <w:t xml:space="preserve">. </w:t>
      </w:r>
      <w:r w:rsidR="00B47C08" w:rsidRPr="00E93BD3">
        <w:rPr>
          <w:rFonts w:ascii="Arial" w:hAnsi="Arial" w:cs="Arial"/>
          <w:sz w:val="20"/>
        </w:rPr>
        <w:t>Grey highlighted sample was sequenced using target enrichment approach (see Methods)</w:t>
      </w:r>
    </w:p>
    <w:p w14:paraId="07C90514" w14:textId="009535D0" w:rsidR="00A5565E" w:rsidRPr="0068201D" w:rsidRDefault="00A5565E" w:rsidP="00A5565E">
      <w:pPr>
        <w:pStyle w:val="SMHeading"/>
        <w:rPr>
          <w:rFonts w:ascii="Arial" w:hAnsi="Arial" w:cs="Arial"/>
          <w:sz w:val="20"/>
          <w:szCs w:val="20"/>
        </w:rPr>
      </w:pPr>
    </w:p>
    <w:tbl>
      <w:tblPr>
        <w:tblW w:w="13786" w:type="dxa"/>
        <w:tblLook w:val="04A0" w:firstRow="1" w:lastRow="0" w:firstColumn="1" w:lastColumn="0" w:noHBand="0" w:noVBand="1"/>
      </w:tblPr>
      <w:tblGrid>
        <w:gridCol w:w="1239"/>
        <w:gridCol w:w="1380"/>
        <w:gridCol w:w="1280"/>
        <w:gridCol w:w="1661"/>
        <w:gridCol w:w="1206"/>
        <w:gridCol w:w="1710"/>
        <w:gridCol w:w="1710"/>
        <w:gridCol w:w="1800"/>
        <w:gridCol w:w="1800"/>
      </w:tblGrid>
      <w:tr w:rsidR="00A5565E" w:rsidRPr="00E93BD3" w14:paraId="70DA4623" w14:textId="77777777" w:rsidTr="006D6ED0">
        <w:trPr>
          <w:trHeight w:val="790"/>
        </w:trPr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48F5B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E93BD3">
              <w:rPr>
                <w:rFonts w:ascii="Arial" w:hAnsi="Arial" w:cs="Arial"/>
                <w:b/>
                <w:bCs/>
                <w:color w:val="000000"/>
                <w:sz w:val="20"/>
              </w:rPr>
              <w:t>Sampl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C6DA7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E93BD3">
              <w:rPr>
                <w:rFonts w:ascii="Arial" w:hAnsi="Arial" w:cs="Arial"/>
                <w:b/>
                <w:bCs/>
                <w:color w:val="000000"/>
                <w:sz w:val="20"/>
              </w:rPr>
              <w:t>Total Read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7601B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E93BD3">
              <w:rPr>
                <w:rFonts w:ascii="Arial" w:hAnsi="Arial" w:cs="Arial"/>
                <w:b/>
                <w:bCs/>
                <w:color w:val="000000"/>
                <w:sz w:val="20"/>
              </w:rPr>
              <w:t>Reads Aligned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ECDBE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% of Reads </w:t>
            </w:r>
            <w:r w:rsidRPr="00E93BD3">
              <w:rPr>
                <w:rFonts w:ascii="Arial" w:hAnsi="Arial" w:cs="Arial"/>
                <w:b/>
                <w:bCs/>
                <w:color w:val="000000"/>
                <w:sz w:val="20"/>
              </w:rPr>
              <w:t>Aligned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7B502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E93BD3">
              <w:rPr>
                <w:rFonts w:ascii="Arial" w:hAnsi="Arial" w:cs="Arial"/>
                <w:b/>
                <w:bCs/>
                <w:color w:val="000000"/>
                <w:sz w:val="20"/>
              </w:rPr>
              <w:t>Average Coverage*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7F667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E93BD3">
              <w:rPr>
                <w:rFonts w:ascii="Arial" w:hAnsi="Arial" w:cs="Arial"/>
                <w:b/>
                <w:bCs/>
                <w:color w:val="000000"/>
                <w:sz w:val="20"/>
              </w:rPr>
              <w:t>% genome &gt; 1X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49DBF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E93BD3">
              <w:rPr>
                <w:rFonts w:ascii="Arial" w:hAnsi="Arial" w:cs="Arial"/>
                <w:b/>
                <w:bCs/>
                <w:color w:val="000000"/>
                <w:sz w:val="20"/>
              </w:rPr>
              <w:t>% genome &gt; 5X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45112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E93BD3">
              <w:rPr>
                <w:rFonts w:ascii="Arial" w:hAnsi="Arial" w:cs="Arial"/>
                <w:b/>
                <w:bCs/>
                <w:color w:val="000000"/>
                <w:sz w:val="20"/>
              </w:rPr>
              <w:t>% genome &gt; 10X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71195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E93BD3">
              <w:rPr>
                <w:rFonts w:ascii="Arial" w:hAnsi="Arial" w:cs="Arial"/>
                <w:b/>
                <w:bCs/>
                <w:color w:val="000000"/>
                <w:sz w:val="20"/>
              </w:rPr>
              <w:t>% genome &gt; 20X</w:t>
            </w:r>
          </w:p>
        </w:tc>
      </w:tr>
      <w:tr w:rsidR="00A5565E" w:rsidRPr="00E93BD3" w14:paraId="0F2D8E71" w14:textId="77777777" w:rsidTr="006D6ED0">
        <w:trPr>
          <w:trHeight w:val="25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191B9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UAE/L00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013FE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33,700,572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BAA14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   208,432 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8617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0.6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E0C1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43.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73DBD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87A49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41D2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2066D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97.3438</w:t>
            </w:r>
          </w:p>
        </w:tc>
      </w:tr>
      <w:tr w:rsidR="00A5565E" w:rsidRPr="00E93BD3" w14:paraId="797EDC01" w14:textId="77777777" w:rsidTr="006D6ED0">
        <w:trPr>
          <w:trHeight w:val="25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E4EDA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UAE/L006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FE2D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35,660,576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DD4A" w14:textId="77777777" w:rsidR="00A5565E" w:rsidRPr="00E93BD3" w:rsidRDefault="00A5565E" w:rsidP="006D6ED0">
            <w:pPr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   261,236 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82AAA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0.7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79E0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25.5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5501C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EB74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C490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0B93B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</w:tr>
      <w:tr w:rsidR="00A5565E" w:rsidRPr="00E93BD3" w14:paraId="07B95361" w14:textId="77777777" w:rsidTr="006D6ED0">
        <w:trPr>
          <w:trHeight w:val="25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B0ED2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UAE/L018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45CE4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38,776,094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5F10" w14:textId="77777777" w:rsidR="00A5565E" w:rsidRPr="00E93BD3" w:rsidRDefault="00A5565E" w:rsidP="006D6ED0">
            <w:pPr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   377,389 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A02F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0.9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0DD5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320.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674A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6396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86C4C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94B9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</w:tr>
      <w:tr w:rsidR="00A5565E" w:rsidRPr="00E93BD3" w14:paraId="4EF97FAD" w14:textId="77777777" w:rsidTr="006D6ED0">
        <w:trPr>
          <w:trHeight w:val="25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05F5E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UAE/L023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77CA7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27,406,298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F4E5" w14:textId="77777777" w:rsidR="00A5565E" w:rsidRPr="00E93BD3" w:rsidRDefault="00A5565E" w:rsidP="006D6ED0">
            <w:pPr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   451,672 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0FA6A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.6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8CD8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367.3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4097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C017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0706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D54C3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</w:tr>
      <w:tr w:rsidR="00A5565E" w:rsidRPr="00E93BD3" w14:paraId="0537A1C2" w14:textId="77777777" w:rsidTr="006D6ED0">
        <w:trPr>
          <w:trHeight w:val="25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3EA96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UAE/L048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550F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24,412,838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EEC0" w14:textId="77777777" w:rsidR="00A5565E" w:rsidRPr="00E93BD3" w:rsidRDefault="00A5565E" w:rsidP="006D6ED0">
            <w:pPr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2,169,094 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60E79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8.8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5FFD1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5252.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3AFD3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CDC4A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C3EC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818AE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</w:tr>
      <w:tr w:rsidR="00A5565E" w:rsidRPr="00E93BD3" w14:paraId="1CF07935" w14:textId="77777777" w:rsidTr="006D6ED0">
        <w:trPr>
          <w:trHeight w:val="25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3B16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UAE/L087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889E4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39,089,390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D3EE" w14:textId="77777777" w:rsidR="00A5565E" w:rsidRPr="00E93BD3" w:rsidRDefault="00A5565E" w:rsidP="006D6ED0">
            <w:pPr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   306,182 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54514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0.7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CE3C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287.6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8F97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82C1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8D2FE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352E9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</w:tr>
      <w:tr w:rsidR="00A5565E" w:rsidRPr="00E93BD3" w14:paraId="1B9CF4DC" w14:textId="77777777" w:rsidTr="006D6ED0">
        <w:trPr>
          <w:trHeight w:val="25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6A172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UAE/L088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C7F4A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33,480,022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EA6F" w14:textId="77777777" w:rsidR="00A5565E" w:rsidRPr="00E93BD3" w:rsidRDefault="00A5565E" w:rsidP="006D6ED0">
            <w:pPr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   419,908 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9923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.2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8B472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53.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F665C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6B54F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6208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B8792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</w:tr>
      <w:tr w:rsidR="00A5565E" w:rsidRPr="00E93BD3" w14:paraId="4C5C1F10" w14:textId="77777777" w:rsidTr="006D6ED0">
        <w:trPr>
          <w:trHeight w:val="25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A6978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UAE/L09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D20B8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30,026,790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240F" w14:textId="77777777" w:rsidR="00A5565E" w:rsidRPr="00E93BD3" w:rsidRDefault="00A5565E" w:rsidP="006D6ED0">
            <w:pPr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   516,323 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D3EE5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.7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C350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28.8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B205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961A1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21F8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280C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</w:tr>
      <w:tr w:rsidR="00A5565E" w:rsidRPr="00E93BD3" w14:paraId="265CBBB8" w14:textId="77777777" w:rsidTr="006D6ED0">
        <w:trPr>
          <w:trHeight w:val="25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08654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UAE/L10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DEC01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36,987,476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B1A3" w14:textId="77777777" w:rsidR="00A5565E" w:rsidRPr="00E93BD3" w:rsidRDefault="00A5565E" w:rsidP="006D6ED0">
            <w:pPr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   155,351 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29ACB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0.4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9631E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55.4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C5C07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4233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6735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3D6F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</w:tr>
      <w:tr w:rsidR="00A5565E" w:rsidRPr="00E93BD3" w14:paraId="3E522E51" w14:textId="77777777" w:rsidTr="006D6ED0">
        <w:trPr>
          <w:trHeight w:val="25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A4701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UAE/L107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BDF1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36,202,168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D9273" w14:textId="77777777" w:rsidR="00A5565E" w:rsidRPr="00E93BD3" w:rsidRDefault="00A5565E" w:rsidP="006D6ED0">
            <w:pPr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   191,552 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460E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0.5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45FB9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82.2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937D7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01DB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404B9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62910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</w:tr>
      <w:tr w:rsidR="00A5565E" w:rsidRPr="00E93BD3" w14:paraId="77B36926" w14:textId="77777777" w:rsidTr="006D6ED0">
        <w:trPr>
          <w:trHeight w:val="25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7BBA7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UAE/L175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FAE5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32,649,592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D52B" w14:textId="77777777" w:rsidR="00A5565E" w:rsidRPr="00E93BD3" w:rsidRDefault="00A5565E" w:rsidP="006D6ED0">
            <w:pPr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   937,403 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B260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2.8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9127A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2106.3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680B4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3D94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157B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EACC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</w:tr>
      <w:tr w:rsidR="00A5565E" w:rsidRPr="00E93BD3" w14:paraId="1DEE1805" w14:textId="77777777" w:rsidTr="006D6ED0">
        <w:trPr>
          <w:trHeight w:val="25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DD3A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UAE/L218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4CED0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23,466,468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EC1D" w14:textId="77777777" w:rsidR="00A5565E" w:rsidRPr="00E93BD3" w:rsidRDefault="00A5565E" w:rsidP="006D6ED0">
            <w:pPr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3,193,614 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4D366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3.6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D91B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6492.5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AD9D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01A7B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AE3C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D0D90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</w:tr>
      <w:tr w:rsidR="00A5565E" w:rsidRPr="00E93BD3" w14:paraId="2C856680" w14:textId="77777777" w:rsidTr="006D6ED0">
        <w:trPr>
          <w:trHeight w:val="25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C2EF6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UAE/L24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8795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46,328,358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2E66" w14:textId="77777777" w:rsidR="00A5565E" w:rsidRPr="00E93BD3" w:rsidRDefault="00A5565E" w:rsidP="006D6ED0">
            <w:pPr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2,259,490 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90600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4.8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0D15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5499.4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CBB9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6407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48FE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1A0E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</w:tr>
      <w:tr w:rsidR="00A5565E" w:rsidRPr="00E93BD3" w14:paraId="53B5CB8A" w14:textId="77777777" w:rsidTr="006D6ED0">
        <w:trPr>
          <w:trHeight w:val="25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A070E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UAE/L377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73A9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29,912,422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F07C" w14:textId="77777777" w:rsidR="00A5565E" w:rsidRPr="00E93BD3" w:rsidRDefault="00A5565E" w:rsidP="006D6ED0">
            <w:pPr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   395,560 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8B9EF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.3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ED73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320.9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F36B5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A71A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1791F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06A95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</w:tr>
      <w:tr w:rsidR="00A5565E" w:rsidRPr="00E93BD3" w14:paraId="181D3FAD" w14:textId="77777777" w:rsidTr="006D6ED0">
        <w:trPr>
          <w:trHeight w:val="25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E5F2E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lastRenderedPageBreak/>
              <w:t>UAE/L418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065B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25,150,950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EB610" w14:textId="77777777" w:rsidR="00A5565E" w:rsidRPr="00E93BD3" w:rsidRDefault="00A5565E" w:rsidP="006D6ED0">
            <w:pPr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   215,797 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6658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0.8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1256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31.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65B50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9DF75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99.9394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6BB7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99.43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707A5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85.697</w:t>
            </w:r>
          </w:p>
        </w:tc>
      </w:tr>
      <w:tr w:rsidR="00A5565E" w:rsidRPr="00E93BD3" w14:paraId="2AF05DBD" w14:textId="77777777" w:rsidTr="006D6ED0">
        <w:trPr>
          <w:trHeight w:val="25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097B4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UAE/L428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B5A6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33,921,438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724D" w14:textId="77777777" w:rsidR="00A5565E" w:rsidRPr="00E93BD3" w:rsidRDefault="00A5565E" w:rsidP="006D6ED0">
            <w:pPr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    69,460 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DB5F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0.2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BED3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20.9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79366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E7583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99.7982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F0B09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97.236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6091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51.3348</w:t>
            </w:r>
          </w:p>
        </w:tc>
      </w:tr>
      <w:tr w:rsidR="00A5565E" w:rsidRPr="00E93BD3" w14:paraId="388EFF50" w14:textId="77777777" w:rsidTr="006D6ED0">
        <w:trPr>
          <w:trHeight w:val="25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E4F0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UAE/L468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BDC1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39,720,236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6489" w14:textId="77777777" w:rsidR="00A5565E" w:rsidRPr="00E93BD3" w:rsidRDefault="00A5565E" w:rsidP="006D6ED0">
            <w:pPr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   923,462 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CA4A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2.3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14FA6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877.5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97A2E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1FAF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968C5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3280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</w:tr>
      <w:tr w:rsidR="00A5565E" w:rsidRPr="00E93BD3" w14:paraId="4937C056" w14:textId="77777777" w:rsidTr="006D6ED0">
        <w:trPr>
          <w:trHeight w:val="25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7D59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UAE/L56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69EA4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34,881,024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D538" w14:textId="77777777" w:rsidR="00A5565E" w:rsidRPr="00E93BD3" w:rsidRDefault="00A5565E" w:rsidP="006D6ED0">
            <w:pPr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2,155,297 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7E70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6.1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7844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4679.8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798F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526E9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88D2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7A167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</w:tr>
      <w:tr w:rsidR="00A5565E" w:rsidRPr="00E93BD3" w14:paraId="382B2445" w14:textId="77777777" w:rsidTr="006D6ED0">
        <w:trPr>
          <w:trHeight w:val="25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DA8DDD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UAE/L563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814355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 7,027,150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00EB05" w14:textId="77777777" w:rsidR="00A5565E" w:rsidRPr="00E93BD3" w:rsidRDefault="00A5565E" w:rsidP="006D6ED0">
            <w:pPr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6,731,841 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45022B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95.8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712648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25339.8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D658E5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1D20A2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79BFB9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BCB9A7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</w:tr>
      <w:tr w:rsidR="00A5565E" w:rsidRPr="00E93BD3" w14:paraId="17CA361B" w14:textId="77777777" w:rsidTr="006D6ED0">
        <w:trPr>
          <w:trHeight w:val="25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3FE2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UAE/L659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EB29E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40,969,224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7385B" w14:textId="77777777" w:rsidR="00A5565E" w:rsidRPr="00E93BD3" w:rsidRDefault="00A5565E" w:rsidP="006D6ED0">
            <w:pPr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   270,023 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D68D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0.6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88A61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229.3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19D0D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F88E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2A96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B5E0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</w:tr>
      <w:tr w:rsidR="00A5565E" w:rsidRPr="00E93BD3" w14:paraId="170FCA1D" w14:textId="77777777" w:rsidTr="006D6ED0">
        <w:trPr>
          <w:trHeight w:val="25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7A95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UAE/L662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D78A0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37,417,892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96B70" w14:textId="77777777" w:rsidR="00A5565E" w:rsidRPr="00E93BD3" w:rsidRDefault="00A5565E" w:rsidP="006D6ED0">
            <w:pPr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   566,560 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954F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.5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C7A6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988.9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6FDE1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5AA9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0C889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9D9A8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</w:tr>
      <w:tr w:rsidR="00A5565E" w:rsidRPr="00E93BD3" w14:paraId="05CC8001" w14:textId="77777777" w:rsidTr="006D6ED0">
        <w:trPr>
          <w:trHeight w:val="25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98A55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UAE/L735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CC9E0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15,704,894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97EE6" w14:textId="77777777" w:rsidR="00A5565E" w:rsidRPr="00E93BD3" w:rsidRDefault="00A5565E" w:rsidP="006D6ED0">
            <w:pPr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1,279,368 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62662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8.1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357F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2523.4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0364F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4120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F4CF4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0ECB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</w:tr>
      <w:tr w:rsidR="00A5565E" w:rsidRPr="00E93BD3" w14:paraId="696BDA56" w14:textId="77777777" w:rsidTr="006D6ED0">
        <w:trPr>
          <w:trHeight w:val="25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75C64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UAE/L944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01A61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28,015,394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0E1F7" w14:textId="77777777" w:rsidR="00A5565E" w:rsidRPr="00E93BD3" w:rsidRDefault="00A5565E" w:rsidP="006D6ED0">
            <w:pPr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   107,206 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99BB1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0.3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C2C6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38.3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AE7F1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0E35D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4651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99.97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81F9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95.6055</w:t>
            </w:r>
          </w:p>
        </w:tc>
      </w:tr>
      <w:tr w:rsidR="00A5565E" w:rsidRPr="00E93BD3" w14:paraId="6DA6D152" w14:textId="77777777" w:rsidTr="006D6ED0">
        <w:trPr>
          <w:trHeight w:val="25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0DE0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UAE/L976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53526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30,981,012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4C66D" w14:textId="77777777" w:rsidR="00A5565E" w:rsidRPr="00E93BD3" w:rsidRDefault="00A5565E" w:rsidP="006D6ED0">
            <w:pPr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   731,611 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1259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2.3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B680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406.2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721FF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F0C7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4E487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C789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</w:tr>
      <w:tr w:rsidR="00A5565E" w:rsidRPr="00E93BD3" w14:paraId="50F94591" w14:textId="77777777" w:rsidTr="006D6ED0">
        <w:trPr>
          <w:trHeight w:val="250"/>
        </w:trPr>
        <w:tc>
          <w:tcPr>
            <w:tcW w:w="1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2F0D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UAE/L976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ECDBA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22,370,982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747C5" w14:textId="77777777" w:rsidR="00A5565E" w:rsidRPr="00E93BD3" w:rsidRDefault="00A5565E" w:rsidP="006D6ED0">
            <w:pPr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 xml:space="preserve">       150,635 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8F2F5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0.6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D8927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91.9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38971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1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7997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99.9899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1388C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99.979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3085" w14:textId="77777777" w:rsidR="00A5565E" w:rsidRPr="00E93BD3" w:rsidRDefault="00A5565E" w:rsidP="006D6ED0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E93BD3">
              <w:rPr>
                <w:rFonts w:ascii="Arial" w:hAnsi="Arial" w:cs="Arial"/>
                <w:color w:val="000000"/>
                <w:sz w:val="20"/>
              </w:rPr>
              <w:t>99.9798</w:t>
            </w:r>
          </w:p>
        </w:tc>
      </w:tr>
    </w:tbl>
    <w:p w14:paraId="163EA8AE" w14:textId="77777777" w:rsidR="00A5565E" w:rsidRPr="00797F24" w:rsidRDefault="00A5565E" w:rsidP="00A5565E">
      <w:pPr>
        <w:pStyle w:val="NormalWeb"/>
        <w:shd w:val="clear" w:color="auto" w:fill="FFFFFF"/>
        <w:textAlignment w:val="baseline"/>
        <w:rPr>
          <w:rFonts w:ascii="Arial" w:hAnsi="Arial" w:cs="Arial"/>
          <w:color w:val="333333"/>
          <w:sz w:val="20"/>
          <w:szCs w:val="20"/>
        </w:rPr>
      </w:pPr>
    </w:p>
    <w:p w14:paraId="55CA67BC" w14:textId="02F2991F" w:rsidR="00A5565E" w:rsidRDefault="00A5565E" w:rsidP="001F4F76">
      <w:pPr>
        <w:jc w:val="both"/>
        <w:rPr>
          <w:rFonts w:ascii="Arial" w:hAnsi="Arial" w:cs="Arial"/>
          <w:sz w:val="20"/>
        </w:rPr>
      </w:pPr>
    </w:p>
    <w:p w14:paraId="2FE8E499" w14:textId="7F4A8FA2" w:rsidR="000C0491" w:rsidRDefault="000C0491" w:rsidP="001F4F76">
      <w:pPr>
        <w:jc w:val="both"/>
        <w:rPr>
          <w:rFonts w:ascii="Arial" w:hAnsi="Arial" w:cs="Arial"/>
          <w:sz w:val="20"/>
        </w:rPr>
      </w:pPr>
    </w:p>
    <w:p w14:paraId="6A7539E7" w14:textId="2F225338" w:rsidR="000C0491" w:rsidRDefault="000C0491" w:rsidP="001F4F76">
      <w:pPr>
        <w:jc w:val="both"/>
        <w:rPr>
          <w:rFonts w:ascii="Arial" w:hAnsi="Arial" w:cs="Arial"/>
          <w:sz w:val="20"/>
        </w:rPr>
      </w:pPr>
    </w:p>
    <w:p w14:paraId="52DF5D04" w14:textId="7B53896C" w:rsidR="000C0491" w:rsidRDefault="000C0491" w:rsidP="001F4F76">
      <w:pPr>
        <w:jc w:val="both"/>
        <w:rPr>
          <w:rFonts w:ascii="Arial" w:hAnsi="Arial" w:cs="Arial"/>
          <w:sz w:val="20"/>
        </w:rPr>
      </w:pPr>
    </w:p>
    <w:p w14:paraId="4ECBDE08" w14:textId="4555250E" w:rsidR="000C0491" w:rsidRDefault="000C0491" w:rsidP="001F4F76">
      <w:pPr>
        <w:jc w:val="both"/>
        <w:rPr>
          <w:rFonts w:ascii="Arial" w:hAnsi="Arial" w:cs="Arial"/>
          <w:sz w:val="20"/>
        </w:rPr>
      </w:pPr>
    </w:p>
    <w:p w14:paraId="6E7B61AD" w14:textId="51EDBE69" w:rsidR="000C0491" w:rsidRDefault="000C0491" w:rsidP="001F4F76">
      <w:pPr>
        <w:jc w:val="both"/>
        <w:rPr>
          <w:rFonts w:ascii="Arial" w:hAnsi="Arial" w:cs="Arial"/>
          <w:sz w:val="20"/>
        </w:rPr>
      </w:pPr>
    </w:p>
    <w:p w14:paraId="28AEB204" w14:textId="684843CB" w:rsidR="000C0491" w:rsidRDefault="000C0491" w:rsidP="001F4F76">
      <w:pPr>
        <w:jc w:val="both"/>
        <w:rPr>
          <w:rFonts w:ascii="Arial" w:hAnsi="Arial" w:cs="Arial"/>
          <w:sz w:val="20"/>
        </w:rPr>
      </w:pPr>
    </w:p>
    <w:p w14:paraId="375DB144" w14:textId="69C99FAA" w:rsidR="000C0491" w:rsidRDefault="000C0491" w:rsidP="001F4F76">
      <w:pPr>
        <w:jc w:val="both"/>
        <w:rPr>
          <w:rFonts w:ascii="Arial" w:hAnsi="Arial" w:cs="Arial"/>
          <w:sz w:val="20"/>
        </w:rPr>
      </w:pPr>
    </w:p>
    <w:p w14:paraId="76FF35FD" w14:textId="3D0DCF2E" w:rsidR="000C0491" w:rsidRDefault="000C0491" w:rsidP="001F4F76">
      <w:pPr>
        <w:jc w:val="both"/>
        <w:rPr>
          <w:rFonts w:ascii="Arial" w:hAnsi="Arial" w:cs="Arial"/>
          <w:sz w:val="20"/>
        </w:rPr>
      </w:pPr>
    </w:p>
    <w:p w14:paraId="55D1F4D9" w14:textId="4BD8A38B" w:rsidR="000C0491" w:rsidRDefault="000C0491" w:rsidP="001F4F76">
      <w:pPr>
        <w:jc w:val="both"/>
        <w:rPr>
          <w:rFonts w:ascii="Arial" w:hAnsi="Arial" w:cs="Arial"/>
          <w:sz w:val="20"/>
        </w:rPr>
      </w:pPr>
    </w:p>
    <w:p w14:paraId="5106DCDE" w14:textId="3CB30738" w:rsidR="000C0491" w:rsidRDefault="000C0491" w:rsidP="001F4F76">
      <w:pPr>
        <w:jc w:val="both"/>
        <w:rPr>
          <w:rFonts w:ascii="Arial" w:hAnsi="Arial" w:cs="Arial"/>
          <w:sz w:val="20"/>
        </w:rPr>
      </w:pPr>
    </w:p>
    <w:p w14:paraId="3B28BA0C" w14:textId="7A507D8D" w:rsidR="000C0491" w:rsidRDefault="000C0491" w:rsidP="001F4F76">
      <w:pPr>
        <w:jc w:val="both"/>
        <w:rPr>
          <w:rFonts w:ascii="Arial" w:hAnsi="Arial" w:cs="Arial"/>
          <w:sz w:val="20"/>
        </w:rPr>
      </w:pPr>
    </w:p>
    <w:p w14:paraId="7CED9583" w14:textId="77777777" w:rsidR="000C0491" w:rsidRDefault="000C0491" w:rsidP="001F4F76">
      <w:pPr>
        <w:jc w:val="both"/>
        <w:rPr>
          <w:rFonts w:ascii="Arial" w:hAnsi="Arial" w:cs="Arial"/>
          <w:sz w:val="20"/>
        </w:rPr>
      </w:pPr>
    </w:p>
    <w:p w14:paraId="1621E4EE" w14:textId="77777777" w:rsidR="00CA3BEA" w:rsidRDefault="00CA3BEA" w:rsidP="00CA3BEA">
      <w:pPr>
        <w:pStyle w:val="SMcaption"/>
        <w:rPr>
          <w:rFonts w:ascii="Arial" w:hAnsi="Arial" w:cs="Arial"/>
          <w:sz w:val="20"/>
        </w:rPr>
      </w:pPr>
    </w:p>
    <w:p w14:paraId="661142A6" w14:textId="3597A857" w:rsidR="00CA3BEA" w:rsidRDefault="00A5565E" w:rsidP="00CA3BEA">
      <w:pPr>
        <w:pStyle w:val="SMcaption"/>
        <w:rPr>
          <w:rFonts w:ascii="Arial" w:hAnsi="Arial" w:cs="Arial"/>
          <w:sz w:val="20"/>
        </w:rPr>
      </w:pPr>
      <w:r w:rsidRPr="00CA3BEA">
        <w:rPr>
          <w:rFonts w:ascii="Arial" w:hAnsi="Arial" w:cs="Arial"/>
          <w:b/>
          <w:bCs/>
          <w:sz w:val="20"/>
        </w:rPr>
        <w:lastRenderedPageBreak/>
        <w:t>Table S2</w:t>
      </w:r>
      <w:r w:rsidR="00015F74" w:rsidRPr="00CA3BEA">
        <w:rPr>
          <w:rFonts w:ascii="Arial" w:hAnsi="Arial" w:cs="Arial"/>
          <w:b/>
          <w:bCs/>
          <w:sz w:val="20"/>
        </w:rPr>
        <w:t>.</w:t>
      </w:r>
      <w:r w:rsidR="00B42F9C" w:rsidRPr="00840BB2">
        <w:rPr>
          <w:rFonts w:ascii="Arial" w:hAnsi="Arial" w:cs="Arial"/>
          <w:sz w:val="20"/>
        </w:rPr>
        <w:t xml:space="preserve"> </w:t>
      </w:r>
      <w:r w:rsidR="0068201D" w:rsidRPr="000C0491">
        <w:rPr>
          <w:rFonts w:ascii="Arial" w:hAnsi="Arial" w:cs="Arial"/>
          <w:sz w:val="20"/>
        </w:rPr>
        <w:t xml:space="preserve">Early </w:t>
      </w:r>
      <w:r w:rsidR="004F5595" w:rsidRPr="000C0491">
        <w:rPr>
          <w:rFonts w:ascii="Arial" w:hAnsi="Arial" w:cs="Arial"/>
          <w:sz w:val="20"/>
        </w:rPr>
        <w:t>U</w:t>
      </w:r>
      <w:r w:rsidR="004F5595">
        <w:rPr>
          <w:rFonts w:ascii="Arial" w:hAnsi="Arial" w:cs="Arial"/>
          <w:sz w:val="20"/>
        </w:rPr>
        <w:t>A</w:t>
      </w:r>
      <w:r w:rsidR="0068201D">
        <w:rPr>
          <w:rFonts w:ascii="Arial" w:hAnsi="Arial" w:cs="Arial"/>
          <w:sz w:val="20"/>
        </w:rPr>
        <w:t>E and non-UAE SARS-CoV-2 sequences</w:t>
      </w:r>
      <w:r w:rsidR="004F5595">
        <w:rPr>
          <w:rFonts w:ascii="Arial" w:hAnsi="Arial" w:cs="Arial"/>
          <w:sz w:val="20"/>
        </w:rPr>
        <w:t xml:space="preserve"> analyzed in this study</w:t>
      </w:r>
      <w:r w:rsidR="00477182" w:rsidRPr="00840BB2">
        <w:rPr>
          <w:rFonts w:ascii="Arial" w:hAnsi="Arial" w:cs="Arial"/>
          <w:sz w:val="20"/>
        </w:rPr>
        <w:t xml:space="preserve">. </w:t>
      </w:r>
      <w:r w:rsidR="00CA3BEA" w:rsidRPr="00311E35">
        <w:rPr>
          <w:rFonts w:ascii="Arial" w:hAnsi="Arial" w:cs="Arial"/>
          <w:sz w:val="20"/>
        </w:rPr>
        <w:t>*</w:t>
      </w:r>
      <w:r w:rsidR="00CA3BEA">
        <w:rPr>
          <w:rFonts w:ascii="Arial" w:hAnsi="Arial" w:cs="Arial"/>
          <w:sz w:val="20"/>
        </w:rPr>
        <w:t>Sequences generated in this study.</w:t>
      </w:r>
    </w:p>
    <w:p w14:paraId="1B4BA4F4" w14:textId="3F36D50A" w:rsidR="00B9440A" w:rsidRPr="0068201D" w:rsidRDefault="00B9440A" w:rsidP="0068201D">
      <w:pPr>
        <w:pStyle w:val="SMHeading"/>
        <w:rPr>
          <w:rFonts w:ascii="Arial" w:hAnsi="Arial" w:cs="Arial"/>
          <w:b w:val="0"/>
          <w:sz w:val="20"/>
          <w:szCs w:val="20"/>
        </w:rPr>
      </w:pPr>
    </w:p>
    <w:tbl>
      <w:tblPr>
        <w:tblW w:w="11840" w:type="dxa"/>
        <w:tblLook w:val="04A0" w:firstRow="1" w:lastRow="0" w:firstColumn="1" w:lastColumn="0" w:noHBand="0" w:noVBand="1"/>
      </w:tblPr>
      <w:tblGrid>
        <w:gridCol w:w="4400"/>
        <w:gridCol w:w="2020"/>
        <w:gridCol w:w="2140"/>
        <w:gridCol w:w="1480"/>
        <w:gridCol w:w="1800"/>
      </w:tblGrid>
      <w:tr w:rsidR="004F5595" w:rsidRPr="004F5595" w14:paraId="601AC091" w14:textId="77777777" w:rsidTr="004F5595">
        <w:trPr>
          <w:trHeight w:val="260"/>
        </w:trPr>
        <w:tc>
          <w:tcPr>
            <w:tcW w:w="4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9B8E9" w14:textId="77777777" w:rsidR="004F5595" w:rsidRPr="004F5595" w:rsidRDefault="004F5595" w:rsidP="004F5595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4F5595">
              <w:rPr>
                <w:rFonts w:ascii="Arial" w:hAnsi="Arial" w:cs="Arial"/>
                <w:b/>
                <w:bCs/>
                <w:color w:val="000000"/>
                <w:sz w:val="20"/>
              </w:rPr>
              <w:t>Non-UAE Strain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7B870" w14:textId="77777777" w:rsidR="004F5595" w:rsidRPr="004F5595" w:rsidRDefault="004F5595" w:rsidP="004F5595">
            <w:pPr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b/>
                <w:bCs/>
                <w:sz w:val="20"/>
              </w:rPr>
              <w:t>GISAID_epi_isl</w:t>
            </w:r>
            <w:proofErr w:type="spellEnd"/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427C" w14:textId="2A712538" w:rsidR="004F5595" w:rsidRPr="004F5595" w:rsidRDefault="004F5595" w:rsidP="004F5595">
            <w:pPr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 xml:space="preserve">GenBank </w:t>
            </w:r>
            <w:r w:rsidRPr="004F5595">
              <w:rPr>
                <w:rFonts w:ascii="Arial" w:hAnsi="Arial" w:cs="Arial"/>
                <w:b/>
                <w:bCs/>
                <w:sz w:val="20"/>
              </w:rPr>
              <w:t>accession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3F74" w14:textId="26ADB94E" w:rsidR="004F5595" w:rsidRPr="004F5595" w:rsidRDefault="004F5595" w:rsidP="004F5595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</w:rPr>
              <w:t xml:space="preserve">UAE </w:t>
            </w:r>
            <w:r w:rsidRPr="004F5595">
              <w:rPr>
                <w:rFonts w:ascii="Arial" w:hAnsi="Arial" w:cs="Arial"/>
                <w:b/>
                <w:bCs/>
                <w:color w:val="000000"/>
                <w:sz w:val="20"/>
              </w:rPr>
              <w:t>Strain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05A8" w14:textId="77777777" w:rsidR="004F5595" w:rsidRPr="004F5595" w:rsidRDefault="004F5595" w:rsidP="004F5595">
            <w:pPr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b/>
                <w:bCs/>
                <w:sz w:val="20"/>
              </w:rPr>
              <w:t>GISAID_epi_isl</w:t>
            </w:r>
            <w:proofErr w:type="spellEnd"/>
          </w:p>
        </w:tc>
      </w:tr>
      <w:tr w:rsidR="004F5595" w:rsidRPr="004F5595" w14:paraId="39157D65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5FE7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Australia/NSW0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09F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789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3C0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60BE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UAE/L00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11E55" w14:textId="77777777" w:rsidR="004F5595" w:rsidRPr="004F5595" w:rsidRDefault="005E27E8" w:rsidP="004F5595">
            <w:pPr>
              <w:rPr>
                <w:rFonts w:ascii="Arial" w:hAnsi="Arial" w:cs="Arial"/>
                <w:color w:val="000000"/>
                <w:sz w:val="20"/>
              </w:rPr>
            </w:pPr>
            <w:hyperlink r:id="rId10" w:history="1">
              <w:r w:rsidR="004F5595" w:rsidRPr="004F5595">
                <w:rPr>
                  <w:rFonts w:ascii="Arial" w:hAnsi="Arial" w:cs="Arial"/>
                  <w:color w:val="000000"/>
                  <w:sz w:val="20"/>
                </w:rPr>
                <w:t>EPI_ISL_435119</w:t>
              </w:r>
            </w:hyperlink>
          </w:p>
        </w:tc>
      </w:tr>
      <w:tr w:rsidR="004F5595" w:rsidRPr="004F5595" w14:paraId="7394779A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84F5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Australia/NSW05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0A5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297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3D0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BB3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UAE/L006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FE583" w14:textId="77777777" w:rsidR="004F5595" w:rsidRPr="004F5595" w:rsidRDefault="005E27E8" w:rsidP="004F5595">
            <w:pPr>
              <w:rPr>
                <w:rFonts w:ascii="Arial" w:hAnsi="Arial" w:cs="Arial"/>
                <w:color w:val="000000"/>
                <w:sz w:val="20"/>
              </w:rPr>
            </w:pPr>
            <w:hyperlink r:id="rId11" w:history="1">
              <w:r w:rsidR="004F5595" w:rsidRPr="004F5595">
                <w:rPr>
                  <w:rFonts w:ascii="Arial" w:hAnsi="Arial" w:cs="Arial"/>
                  <w:color w:val="000000"/>
                  <w:sz w:val="20"/>
                </w:rPr>
                <w:t>EPI_ISL_435120</w:t>
              </w:r>
            </w:hyperlink>
          </w:p>
        </w:tc>
      </w:tr>
      <w:tr w:rsidR="004F5595" w:rsidRPr="004F5595" w14:paraId="1115C957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D44C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Australia/QLD0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886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789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8AA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A54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UAE/L018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26E14" w14:textId="77777777" w:rsidR="004F5595" w:rsidRPr="004F5595" w:rsidRDefault="005E27E8" w:rsidP="004F5595">
            <w:pPr>
              <w:rPr>
                <w:rFonts w:ascii="Arial" w:hAnsi="Arial" w:cs="Arial"/>
                <w:color w:val="000000"/>
                <w:sz w:val="20"/>
              </w:rPr>
            </w:pPr>
            <w:hyperlink r:id="rId12" w:history="1">
              <w:r w:rsidR="004F5595" w:rsidRPr="004F5595">
                <w:rPr>
                  <w:rFonts w:ascii="Arial" w:hAnsi="Arial" w:cs="Arial"/>
                  <w:color w:val="000000"/>
                  <w:sz w:val="20"/>
                </w:rPr>
                <w:t>EPI_ISL_435121</w:t>
              </w:r>
            </w:hyperlink>
          </w:p>
        </w:tc>
      </w:tr>
      <w:tr w:rsidR="004F5595" w:rsidRPr="004F5595" w14:paraId="270365FE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9BA7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Australia/QLD02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3E7E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789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3F8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795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UAE/L02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C6535" w14:textId="77777777" w:rsidR="004F5595" w:rsidRPr="004F5595" w:rsidRDefault="005E27E8" w:rsidP="004F5595">
            <w:pPr>
              <w:rPr>
                <w:rFonts w:ascii="Arial" w:hAnsi="Arial" w:cs="Arial"/>
                <w:color w:val="000000"/>
                <w:sz w:val="20"/>
              </w:rPr>
            </w:pPr>
            <w:hyperlink r:id="rId13" w:history="1">
              <w:r w:rsidR="004F5595" w:rsidRPr="004F5595">
                <w:rPr>
                  <w:rFonts w:ascii="Arial" w:hAnsi="Arial" w:cs="Arial"/>
                  <w:color w:val="000000"/>
                  <w:sz w:val="20"/>
                </w:rPr>
                <w:t>EPI_ISL_435122</w:t>
              </w:r>
            </w:hyperlink>
          </w:p>
        </w:tc>
      </w:tr>
      <w:tr w:rsidR="004F5595" w:rsidRPr="004F5595" w14:paraId="138C3907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C7C8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Australia/QLD03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2ADFA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071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8FC40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2187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UAE/L048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5DD4" w14:textId="77777777" w:rsidR="004F5595" w:rsidRPr="004F5595" w:rsidRDefault="005E27E8" w:rsidP="004F5595">
            <w:pPr>
              <w:rPr>
                <w:rFonts w:ascii="Arial" w:hAnsi="Arial" w:cs="Arial"/>
                <w:color w:val="000000"/>
                <w:sz w:val="20"/>
              </w:rPr>
            </w:pPr>
            <w:hyperlink r:id="rId14" w:history="1">
              <w:r w:rsidR="004F5595" w:rsidRPr="004F5595">
                <w:rPr>
                  <w:rFonts w:ascii="Arial" w:hAnsi="Arial" w:cs="Arial"/>
                  <w:color w:val="000000"/>
                  <w:sz w:val="20"/>
                </w:rPr>
                <w:t>EPI_ISL_435123</w:t>
              </w:r>
            </w:hyperlink>
          </w:p>
        </w:tc>
      </w:tr>
      <w:tr w:rsidR="004F5595" w:rsidRPr="004F5595" w14:paraId="2408FC19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7F10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Australia/QLD04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B4128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071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F8C2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67DE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UAE/L087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963B" w14:textId="77777777" w:rsidR="004F5595" w:rsidRPr="004F5595" w:rsidRDefault="005E27E8" w:rsidP="004F5595">
            <w:pPr>
              <w:rPr>
                <w:rFonts w:ascii="Arial" w:hAnsi="Arial" w:cs="Arial"/>
                <w:color w:val="000000"/>
                <w:sz w:val="20"/>
              </w:rPr>
            </w:pPr>
            <w:hyperlink r:id="rId15" w:history="1">
              <w:r w:rsidR="004F5595" w:rsidRPr="004F5595">
                <w:rPr>
                  <w:rFonts w:ascii="Arial" w:hAnsi="Arial" w:cs="Arial"/>
                  <w:color w:val="000000"/>
                  <w:sz w:val="20"/>
                </w:rPr>
                <w:t>EPI_ISL_435124</w:t>
              </w:r>
            </w:hyperlink>
          </w:p>
        </w:tc>
      </w:tr>
      <w:tr w:rsidR="004F5595" w:rsidRPr="004F5595" w14:paraId="110522DF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C1A70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Australia/VIC0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EC8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684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455C7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MT00754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744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UAE/L088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7CDF6" w14:textId="77777777" w:rsidR="004F5595" w:rsidRPr="004F5595" w:rsidRDefault="005E27E8" w:rsidP="004F5595">
            <w:pPr>
              <w:rPr>
                <w:rFonts w:ascii="Arial" w:hAnsi="Arial" w:cs="Arial"/>
                <w:color w:val="000000"/>
                <w:sz w:val="20"/>
              </w:rPr>
            </w:pPr>
            <w:hyperlink r:id="rId16" w:history="1">
              <w:r w:rsidR="004F5595" w:rsidRPr="004F5595">
                <w:rPr>
                  <w:rFonts w:ascii="Arial" w:hAnsi="Arial" w:cs="Arial"/>
                  <w:color w:val="000000"/>
                  <w:sz w:val="20"/>
                </w:rPr>
                <w:t>EPI_ISL_435125</w:t>
              </w:r>
            </w:hyperlink>
          </w:p>
        </w:tc>
      </w:tr>
      <w:tr w:rsidR="004F5595" w:rsidRPr="004F5595" w14:paraId="3F9B31EE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789F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Belgium/GHB-0302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3E6F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797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D08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3D4A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UAE/L09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BFCB9" w14:textId="77777777" w:rsidR="004F5595" w:rsidRPr="004F5595" w:rsidRDefault="005E27E8" w:rsidP="004F5595">
            <w:pPr>
              <w:rPr>
                <w:rFonts w:ascii="Arial" w:hAnsi="Arial" w:cs="Arial"/>
                <w:color w:val="000000"/>
                <w:sz w:val="20"/>
              </w:rPr>
            </w:pPr>
            <w:hyperlink r:id="rId17" w:history="1">
              <w:r w:rsidR="004F5595" w:rsidRPr="004F5595">
                <w:rPr>
                  <w:rFonts w:ascii="Arial" w:hAnsi="Arial" w:cs="Arial"/>
                  <w:color w:val="000000"/>
                  <w:sz w:val="20"/>
                </w:rPr>
                <w:t>EPI_ISL_435126</w:t>
              </w:r>
            </w:hyperlink>
          </w:p>
        </w:tc>
      </w:tr>
      <w:tr w:rsidR="004F5595" w:rsidRPr="004F5595" w14:paraId="44DBF757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407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Brazil/SPBR-02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05BE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301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29E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MT1268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7C7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UAE/L10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5F8A" w14:textId="77777777" w:rsidR="004F5595" w:rsidRPr="004F5595" w:rsidRDefault="005E27E8" w:rsidP="004F5595">
            <w:pPr>
              <w:rPr>
                <w:rFonts w:ascii="Arial" w:hAnsi="Arial" w:cs="Arial"/>
                <w:color w:val="000000"/>
                <w:sz w:val="20"/>
              </w:rPr>
            </w:pPr>
            <w:hyperlink r:id="rId18" w:history="1">
              <w:r w:rsidR="004F5595" w:rsidRPr="004F5595">
                <w:rPr>
                  <w:rFonts w:ascii="Arial" w:hAnsi="Arial" w:cs="Arial"/>
                  <w:color w:val="000000"/>
                  <w:sz w:val="20"/>
                </w:rPr>
                <w:t>EPI_ISL_435127</w:t>
              </w:r>
            </w:hyperlink>
          </w:p>
        </w:tc>
      </w:tr>
      <w:tr w:rsidR="004F5595" w:rsidRPr="004F5595" w14:paraId="565DA1F7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A60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Cambodia/0012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9A007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190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E55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7084E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UAE/L107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801C" w14:textId="77777777" w:rsidR="004F5595" w:rsidRPr="004F5595" w:rsidRDefault="005E27E8" w:rsidP="004F5595">
            <w:pPr>
              <w:rPr>
                <w:rFonts w:ascii="Arial" w:hAnsi="Arial" w:cs="Arial"/>
                <w:color w:val="000000"/>
                <w:sz w:val="20"/>
              </w:rPr>
            </w:pPr>
            <w:hyperlink r:id="rId19" w:history="1">
              <w:r w:rsidR="004F5595" w:rsidRPr="004F5595">
                <w:rPr>
                  <w:rFonts w:ascii="Arial" w:hAnsi="Arial" w:cs="Arial"/>
                  <w:color w:val="000000"/>
                  <w:sz w:val="20"/>
                </w:rPr>
                <w:t>EPI_ISL_435128</w:t>
              </w:r>
            </w:hyperlink>
          </w:p>
        </w:tc>
      </w:tr>
      <w:tr w:rsidR="004F5595" w:rsidRPr="004F5595" w14:paraId="0B505B8F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B5ADE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Canada/ON-PHL2445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9E43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301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1B1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F5157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UAE/L175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3B50" w14:textId="77777777" w:rsidR="004F5595" w:rsidRPr="004F5595" w:rsidRDefault="005E27E8" w:rsidP="004F5595">
            <w:pPr>
              <w:rPr>
                <w:rFonts w:ascii="Arial" w:hAnsi="Arial" w:cs="Arial"/>
                <w:color w:val="000000"/>
                <w:sz w:val="20"/>
              </w:rPr>
            </w:pPr>
            <w:hyperlink r:id="rId20" w:history="1">
              <w:r w:rsidR="004F5595" w:rsidRPr="004F5595">
                <w:rPr>
                  <w:rFonts w:ascii="Arial" w:hAnsi="Arial" w:cs="Arial"/>
                  <w:color w:val="000000"/>
                  <w:sz w:val="20"/>
                </w:rPr>
                <w:t>EPI_ISL_435129</w:t>
              </w:r>
            </w:hyperlink>
          </w:p>
        </w:tc>
      </w:tr>
      <w:tr w:rsidR="004F5595" w:rsidRPr="004F5595" w14:paraId="56E57884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53B37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Canada/ON/VIDO-0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84A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301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9BB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72E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UAE/L218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5D7D3" w14:textId="77777777" w:rsidR="004F5595" w:rsidRPr="004F5595" w:rsidRDefault="005E27E8" w:rsidP="004F5595">
            <w:pPr>
              <w:rPr>
                <w:rFonts w:ascii="Arial" w:hAnsi="Arial" w:cs="Arial"/>
                <w:color w:val="000000"/>
                <w:sz w:val="20"/>
              </w:rPr>
            </w:pPr>
            <w:hyperlink r:id="rId21" w:history="1">
              <w:r w:rsidR="004F5595" w:rsidRPr="004F5595">
                <w:rPr>
                  <w:rFonts w:ascii="Arial" w:hAnsi="Arial" w:cs="Arial"/>
                  <w:color w:val="000000"/>
                  <w:sz w:val="20"/>
                </w:rPr>
                <w:t>EPI_ISL_435130</w:t>
              </w:r>
            </w:hyperlink>
          </w:p>
        </w:tc>
      </w:tr>
      <w:tr w:rsidR="004F5595" w:rsidRPr="004F5595" w14:paraId="235C97F3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490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China/IQTC0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6782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296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CC41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8DB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UAE/L24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BF255" w14:textId="77777777" w:rsidR="004F5595" w:rsidRPr="004F5595" w:rsidRDefault="005E27E8" w:rsidP="004F5595">
            <w:pPr>
              <w:rPr>
                <w:rFonts w:ascii="Arial" w:hAnsi="Arial" w:cs="Arial"/>
                <w:color w:val="000000"/>
                <w:sz w:val="20"/>
              </w:rPr>
            </w:pPr>
            <w:hyperlink r:id="rId22" w:history="1">
              <w:r w:rsidR="004F5595" w:rsidRPr="004F5595">
                <w:rPr>
                  <w:rFonts w:ascii="Arial" w:hAnsi="Arial" w:cs="Arial"/>
                  <w:color w:val="000000"/>
                  <w:sz w:val="20"/>
                </w:rPr>
                <w:t>EPI_ISL_435131</w:t>
              </w:r>
            </w:hyperlink>
          </w:p>
        </w:tc>
      </w:tr>
      <w:tr w:rsidR="004F5595" w:rsidRPr="004F5595" w14:paraId="5329D5A2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FC6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China/IQTC02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AF7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296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C9E0E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8394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UAE/L377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4458" w14:textId="77777777" w:rsidR="004F5595" w:rsidRPr="004F5595" w:rsidRDefault="005E27E8" w:rsidP="004F5595">
            <w:pPr>
              <w:rPr>
                <w:rFonts w:ascii="Arial" w:hAnsi="Arial" w:cs="Arial"/>
                <w:color w:val="000000"/>
                <w:sz w:val="20"/>
              </w:rPr>
            </w:pPr>
            <w:hyperlink r:id="rId23" w:history="1">
              <w:r w:rsidR="004F5595" w:rsidRPr="004F5595">
                <w:rPr>
                  <w:rFonts w:ascii="Arial" w:hAnsi="Arial" w:cs="Arial"/>
                  <w:color w:val="000000"/>
                  <w:sz w:val="20"/>
                </w:rPr>
                <w:t>EPI_ISL_435132</w:t>
              </w:r>
            </w:hyperlink>
          </w:p>
        </w:tc>
      </w:tr>
      <w:tr w:rsidR="004F5595" w:rsidRPr="004F5595" w14:paraId="29707294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96C0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China/WH-09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4F0A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195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491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MT0936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150A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UAE/L418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DCDE5" w14:textId="77777777" w:rsidR="004F5595" w:rsidRPr="004F5595" w:rsidRDefault="005E27E8" w:rsidP="004F5595">
            <w:pPr>
              <w:rPr>
                <w:rFonts w:ascii="Arial" w:hAnsi="Arial" w:cs="Arial"/>
                <w:color w:val="000000"/>
                <w:sz w:val="20"/>
              </w:rPr>
            </w:pPr>
            <w:hyperlink r:id="rId24" w:history="1">
              <w:r w:rsidR="004F5595" w:rsidRPr="004F5595">
                <w:rPr>
                  <w:rFonts w:ascii="Arial" w:hAnsi="Arial" w:cs="Arial"/>
                  <w:color w:val="000000"/>
                  <w:sz w:val="20"/>
                </w:rPr>
                <w:t>EPI_ISL_435133</w:t>
              </w:r>
            </w:hyperlink>
          </w:p>
        </w:tc>
      </w:tr>
      <w:tr w:rsidR="004F5595" w:rsidRPr="004F5595" w14:paraId="76A46D5D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6DE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China/WHU0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565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671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623A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2E20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UAE/L428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96069" w14:textId="77777777" w:rsidR="004F5595" w:rsidRPr="004F5595" w:rsidRDefault="005E27E8" w:rsidP="004F5595">
            <w:pPr>
              <w:rPr>
                <w:rFonts w:ascii="Arial" w:hAnsi="Arial" w:cs="Arial"/>
                <w:color w:val="000000"/>
                <w:sz w:val="20"/>
              </w:rPr>
            </w:pPr>
            <w:hyperlink r:id="rId25" w:history="1">
              <w:r w:rsidR="004F5595" w:rsidRPr="004F5595">
                <w:rPr>
                  <w:rFonts w:ascii="Arial" w:hAnsi="Arial" w:cs="Arial"/>
                  <w:color w:val="000000"/>
                  <w:sz w:val="20"/>
                </w:rPr>
                <w:t>EPI_ISL_435134</w:t>
              </w:r>
            </w:hyperlink>
          </w:p>
        </w:tc>
      </w:tr>
      <w:tr w:rsidR="004F5595" w:rsidRPr="004F5595" w14:paraId="39F9D376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8518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China/WHU02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AA6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671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421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6AFE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UAE/L468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8144" w14:textId="77777777" w:rsidR="004F5595" w:rsidRPr="004F5595" w:rsidRDefault="005E27E8" w:rsidP="004F5595">
            <w:pPr>
              <w:rPr>
                <w:rFonts w:ascii="Arial" w:hAnsi="Arial" w:cs="Arial"/>
                <w:color w:val="000000"/>
                <w:sz w:val="20"/>
              </w:rPr>
            </w:pPr>
            <w:hyperlink r:id="rId26" w:history="1">
              <w:r w:rsidR="004F5595" w:rsidRPr="004F5595">
                <w:rPr>
                  <w:rFonts w:ascii="Arial" w:hAnsi="Arial" w:cs="Arial"/>
                  <w:color w:val="000000"/>
                  <w:sz w:val="20"/>
                </w:rPr>
                <w:t>EPI_ISL_435135</w:t>
              </w:r>
            </w:hyperlink>
          </w:p>
        </w:tc>
      </w:tr>
      <w:tr w:rsidR="004F5595" w:rsidRPr="004F5595" w14:paraId="16D96B6E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233D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Chongqing/IVDC-CQ-00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B1D50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848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62FA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1CD4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UAE/L56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59C2" w14:textId="77777777" w:rsidR="004F5595" w:rsidRPr="004F5595" w:rsidRDefault="005E27E8" w:rsidP="004F5595">
            <w:pPr>
              <w:rPr>
                <w:rFonts w:ascii="Arial" w:hAnsi="Arial" w:cs="Arial"/>
                <w:color w:val="000000"/>
                <w:sz w:val="20"/>
              </w:rPr>
            </w:pPr>
            <w:hyperlink r:id="rId27" w:history="1">
              <w:r w:rsidR="004F5595" w:rsidRPr="004F5595">
                <w:rPr>
                  <w:rFonts w:ascii="Arial" w:hAnsi="Arial" w:cs="Arial"/>
                  <w:color w:val="000000"/>
                  <w:sz w:val="20"/>
                </w:rPr>
                <w:t>EPI_ISL_435136</w:t>
              </w:r>
            </w:hyperlink>
          </w:p>
        </w:tc>
      </w:tr>
      <w:tr w:rsidR="004F5595" w:rsidRPr="004F5595" w14:paraId="632552DD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B097E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Chongqing/YC0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F8E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847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44607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5668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UAE/L563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A1C7" w14:textId="77777777" w:rsidR="004F5595" w:rsidRPr="004F5595" w:rsidRDefault="005E27E8" w:rsidP="004F5595">
            <w:pPr>
              <w:rPr>
                <w:rFonts w:ascii="Arial" w:hAnsi="Arial" w:cs="Arial"/>
                <w:color w:val="000000"/>
                <w:sz w:val="20"/>
              </w:rPr>
            </w:pPr>
            <w:hyperlink r:id="rId28" w:history="1">
              <w:r w:rsidR="004F5595" w:rsidRPr="004F5595">
                <w:rPr>
                  <w:rFonts w:ascii="Arial" w:hAnsi="Arial" w:cs="Arial"/>
                  <w:color w:val="000000"/>
                  <w:sz w:val="20"/>
                </w:rPr>
                <w:t>EPI_ISL_435137</w:t>
              </w:r>
            </w:hyperlink>
          </w:p>
        </w:tc>
      </w:tr>
      <w:tr w:rsidR="004F5595" w:rsidRPr="004F5595" w14:paraId="4EAFC299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8E6FE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Chongqing/ZX0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257A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847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1A3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29F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UAE/L659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3945F" w14:textId="77777777" w:rsidR="004F5595" w:rsidRPr="004F5595" w:rsidRDefault="005E27E8" w:rsidP="004F5595">
            <w:pPr>
              <w:rPr>
                <w:rFonts w:ascii="Arial" w:hAnsi="Arial" w:cs="Arial"/>
                <w:color w:val="000000"/>
                <w:sz w:val="20"/>
              </w:rPr>
            </w:pPr>
            <w:hyperlink r:id="rId29" w:history="1">
              <w:r w:rsidR="004F5595" w:rsidRPr="004F5595">
                <w:rPr>
                  <w:rFonts w:ascii="Arial" w:hAnsi="Arial" w:cs="Arial"/>
                  <w:color w:val="000000"/>
                  <w:sz w:val="20"/>
                </w:rPr>
                <w:t>EPI_ISL_435138</w:t>
              </w:r>
            </w:hyperlink>
          </w:p>
        </w:tc>
      </w:tr>
      <w:tr w:rsidR="004F5595" w:rsidRPr="004F5595" w14:paraId="7C788A12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495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England/0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503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707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7F1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183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UAE/L662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E58FB" w14:textId="77777777" w:rsidR="004F5595" w:rsidRPr="004F5595" w:rsidRDefault="005E27E8" w:rsidP="004F5595">
            <w:pPr>
              <w:rPr>
                <w:rFonts w:ascii="Arial" w:hAnsi="Arial" w:cs="Arial"/>
                <w:color w:val="000000"/>
                <w:sz w:val="20"/>
              </w:rPr>
            </w:pPr>
            <w:hyperlink r:id="rId30" w:history="1">
              <w:r w:rsidR="004F5595" w:rsidRPr="004F5595">
                <w:rPr>
                  <w:rFonts w:ascii="Arial" w:hAnsi="Arial" w:cs="Arial"/>
                  <w:color w:val="000000"/>
                  <w:sz w:val="20"/>
                </w:rPr>
                <w:t>EPI_ISL_435139</w:t>
              </w:r>
            </w:hyperlink>
          </w:p>
        </w:tc>
      </w:tr>
      <w:tr w:rsidR="004F5595" w:rsidRPr="004F5595" w14:paraId="175962E5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5BC2A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England/02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7930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707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0FC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87AD7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UAE/L735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8EBB" w14:textId="77777777" w:rsidR="004F5595" w:rsidRPr="004F5595" w:rsidRDefault="005E27E8" w:rsidP="004F5595">
            <w:pPr>
              <w:rPr>
                <w:rFonts w:ascii="Arial" w:hAnsi="Arial" w:cs="Arial"/>
                <w:color w:val="000000"/>
                <w:sz w:val="20"/>
              </w:rPr>
            </w:pPr>
            <w:hyperlink r:id="rId31" w:history="1">
              <w:r w:rsidR="004F5595" w:rsidRPr="004F5595">
                <w:rPr>
                  <w:rFonts w:ascii="Arial" w:hAnsi="Arial" w:cs="Arial"/>
                  <w:color w:val="000000"/>
                  <w:sz w:val="20"/>
                </w:rPr>
                <w:t>EPI_ISL_435140</w:t>
              </w:r>
            </w:hyperlink>
          </w:p>
        </w:tc>
      </w:tr>
      <w:tr w:rsidR="004F5595" w:rsidRPr="004F5595" w14:paraId="72B141A8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39F3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England/09c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EF6E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211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2455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C1E5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UAE/L944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588E3" w14:textId="77777777" w:rsidR="004F5595" w:rsidRPr="004F5595" w:rsidRDefault="005E27E8" w:rsidP="004F5595">
            <w:pPr>
              <w:rPr>
                <w:rFonts w:ascii="Arial" w:hAnsi="Arial" w:cs="Arial"/>
                <w:color w:val="000000"/>
                <w:sz w:val="20"/>
              </w:rPr>
            </w:pPr>
            <w:hyperlink r:id="rId32" w:history="1">
              <w:r w:rsidR="004F5595" w:rsidRPr="004F5595">
                <w:rPr>
                  <w:rFonts w:ascii="Arial" w:hAnsi="Arial" w:cs="Arial"/>
                  <w:color w:val="000000"/>
                  <w:sz w:val="20"/>
                </w:rPr>
                <w:t>EPI_ISL_435141</w:t>
              </w:r>
            </w:hyperlink>
          </w:p>
        </w:tc>
      </w:tr>
      <w:tr w:rsidR="004F5595" w:rsidRPr="004F5595" w14:paraId="47C1BC49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0B807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Foshan/20SF207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0B0E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653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1E8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3ED80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UAE/L976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1F04" w14:textId="77777777" w:rsidR="004F5595" w:rsidRPr="004F5595" w:rsidRDefault="005E27E8" w:rsidP="004F5595">
            <w:pPr>
              <w:rPr>
                <w:rFonts w:ascii="Arial" w:hAnsi="Arial" w:cs="Arial"/>
                <w:color w:val="000000"/>
                <w:sz w:val="20"/>
              </w:rPr>
            </w:pPr>
            <w:hyperlink r:id="rId33" w:history="1">
              <w:r w:rsidR="004F5595" w:rsidRPr="004F5595">
                <w:rPr>
                  <w:rFonts w:ascii="Arial" w:hAnsi="Arial" w:cs="Arial"/>
                  <w:color w:val="000000"/>
                  <w:sz w:val="20"/>
                </w:rPr>
                <w:t>EPI_ISL_435142</w:t>
              </w:r>
            </w:hyperlink>
          </w:p>
        </w:tc>
      </w:tr>
      <w:tr w:rsidR="004F5595" w:rsidRPr="004F5595" w14:paraId="049A2222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1229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Foshan/20SF210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8240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653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A735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87C5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UAE/L976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1ED9" w14:textId="77777777" w:rsidR="004F5595" w:rsidRPr="004F5595" w:rsidRDefault="005E27E8" w:rsidP="004F5595">
            <w:pPr>
              <w:rPr>
                <w:rFonts w:ascii="Arial" w:hAnsi="Arial" w:cs="Arial"/>
                <w:color w:val="000000"/>
                <w:sz w:val="20"/>
              </w:rPr>
            </w:pPr>
            <w:hyperlink r:id="rId34" w:history="1">
              <w:r w:rsidR="004F5595" w:rsidRPr="004F5595">
                <w:rPr>
                  <w:rFonts w:ascii="Arial" w:hAnsi="Arial" w:cs="Arial"/>
                  <w:color w:val="000000"/>
                  <w:sz w:val="20"/>
                </w:rPr>
                <w:t>EPI_ISL_435143</w:t>
              </w:r>
            </w:hyperlink>
          </w:p>
        </w:tc>
      </w:tr>
      <w:tr w:rsidR="004F5595" w:rsidRPr="004F5595" w14:paraId="0FAD75D7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27C7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Foshan/20SF21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C45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653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E857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3BE0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D5C5E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53E6893D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E7DF8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France/IDF0372-isl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343C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072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CC57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1718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E14F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052E6DCB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BD6A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France/IDF0372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5C6C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659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073A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A1FB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0036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73A61B04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6B82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France/IDF0373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3548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659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DDCB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A0C8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ECCD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668127DB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557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lastRenderedPageBreak/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France/IDF0386-islP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E7E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121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ABCA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3BCD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14998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6118F36A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2DC0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France/IDF0386-islP3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6F07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122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336C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89AC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77AA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239C94E4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F23C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France/IDF0515-isl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CE70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098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FD6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47C2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B202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61F1D163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AEE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France/IDF0515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4647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843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70FC0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3F94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E683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1FA175BA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AC0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France/IDF057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5E24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121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5B86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0D4CA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FFCC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36782288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17B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France/IDF0626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BBB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843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D6AF0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C59C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CB99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5F20ADA1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84F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Fujian/13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9FA0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106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37C1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B61D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4F10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7785D47A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E9E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Fujian/8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484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106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FEEA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6494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5DC6A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0844BB49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543D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Germany/Baden-Wuerttemberg-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116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291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74A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47C9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C6B7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470E0BEC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1925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Germany/BavPat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337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686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811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A80C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A579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3B38A861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4A0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Guangdong/20SF012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1D57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393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78DE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7A4B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5CBD0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61242C89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657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Guangdong/20SF013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119A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393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15DC7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773C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1AD5A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31E9F673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719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Guangdong/20SF014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78D0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393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A92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D95CA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81E9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27115B09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6CB8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Guangdong/20SF025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7D1F7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393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EEC2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5DAC7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6B2A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01191CE0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E26F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Guangdong/20SF028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6CA8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393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647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4FCBE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0FFF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3739E7CD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64F0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Guangdong/20SF040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E216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393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560E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2BBD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CAC47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0732442E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E6C4E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Guangdong/20SF174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B517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653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1B8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1102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4D45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3072B1D1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E4BE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Guangdong/20SF20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1FA0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653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2700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8F7B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47468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3706A6D5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C7877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Guangzhou/20SF206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6496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653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6B3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F769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6653E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7CDA0E26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B12C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Hangzhou/HZ-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BDDC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697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8807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MT0398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67A7A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57B5A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5EBD0BE8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BB9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Hangzhou/HZCDC000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9BF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731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84678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41BDE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E0F48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0D756071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E997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Hefei/2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1A64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202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4889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82B4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0D4E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2EF238A6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1888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>/Hong Kong/VB20026565/20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3C5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203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CB4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2103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4515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6A2CA20A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4064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>/Hong Kong/VM20001061/20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2BB8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202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1C23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3FE4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F159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287231A6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457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>/Hong Kong/VM20001988/20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25B97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202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91A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FF5A0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EEC0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2AC38B03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7640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Italy/CDG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444C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297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EFB3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7D83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EF6E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51653DD2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8AC50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Italy/INMI1-cs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731B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054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AD2E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8F1AE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C884A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60D28ADC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1914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Italy/INMI1-isl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04C6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054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F066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6274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D20D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2B450809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0C3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Italy/SPL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675A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297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FC05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2788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6083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7ED8AEB9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F8A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Japan/AI/I-004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C8E5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708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3C2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985F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496C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290E5E8C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3E106" w14:textId="77777777" w:rsidR="004F5595" w:rsidRPr="00221296" w:rsidRDefault="004F5595" w:rsidP="004F5595">
            <w:pPr>
              <w:rPr>
                <w:rFonts w:ascii="Arial" w:hAnsi="Arial" w:cs="Arial"/>
                <w:color w:val="000000"/>
                <w:sz w:val="20"/>
                <w:lang w:val="de-DE"/>
              </w:rPr>
            </w:pPr>
            <w:r w:rsidRPr="00221296">
              <w:rPr>
                <w:rFonts w:ascii="Arial" w:hAnsi="Arial" w:cs="Arial"/>
                <w:color w:val="000000"/>
                <w:sz w:val="20"/>
                <w:lang w:val="de-DE"/>
              </w:rPr>
              <w:t xml:space="preserve">BetaCov/Japan/Hu_DP_Kng_19-020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79B8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296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802E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0339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8CBC7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6053049E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DDEC1" w14:textId="77777777" w:rsidR="004F5595" w:rsidRPr="00221296" w:rsidRDefault="004F5595" w:rsidP="004F5595">
            <w:pPr>
              <w:rPr>
                <w:rFonts w:ascii="Arial" w:hAnsi="Arial" w:cs="Arial"/>
                <w:color w:val="000000"/>
                <w:sz w:val="20"/>
                <w:lang w:val="de-DE"/>
              </w:rPr>
            </w:pPr>
            <w:r w:rsidRPr="00221296">
              <w:rPr>
                <w:rFonts w:ascii="Arial" w:hAnsi="Arial" w:cs="Arial"/>
                <w:color w:val="000000"/>
                <w:sz w:val="20"/>
                <w:lang w:val="de-DE"/>
              </w:rPr>
              <w:t xml:space="preserve">BetaCov/Japan/Hu_DP_Kng_19-027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46E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296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9413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71D77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2333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6E9DBD15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4FA1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lastRenderedPageBreak/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Japan/KY-V-029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C06C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866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A47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LC5229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EF8A0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4C1D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7E6FFA40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BB64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Japan/NA-20-05-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BD8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053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366D8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D552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83CC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3D290ED1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05B4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Japan/OS-20-07-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1168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053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78F5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3885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1B21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55ED265E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3D3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Japan/TY-WK-012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75C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866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4A88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LC5229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167E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CF418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6180529D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5C27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Japan/TY-WK-50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DCD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866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52F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LC5229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165B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7AF6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36C14EF4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E2F3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Japan/TY-WK-52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5D8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866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F9468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LC5229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D3DB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63AFA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205A9221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C11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Jiangsu/IVDC-JS-00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FF5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848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CCB9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A97A0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7AB1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4F00A0AB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C57E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Jiangsu/JS0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53E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195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C82A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2BC8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7C65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043BA5DE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96A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Jiangsu/JS02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0C9B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195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D9D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CA47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EF64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3EF5FBF2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EA78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Jiangsu/JS03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DFFF8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195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A908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E6CE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3A677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52387CE8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F4F2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Jiangxi/IVDC-JX-002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C55A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848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E8A0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3499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B5F00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1D8D4E42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BE80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>/</w:t>
            </w: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Jingzhou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HBCDC-HB-0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515C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245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847A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6FD5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27F60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74962D20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FFF4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Korea/KCDC05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6E0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286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12EE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E0F2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7103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638671FE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1D5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Korea/KCDC06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37B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287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7E2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CA95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9DB1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2943376C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0146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Korea/KCDC07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BD2A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287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CB6E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1367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2A9A7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2D2B54E8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1F637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Korea/KCDC12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F5680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287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410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9327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1A3F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17ABAF59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018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Korea/KCDC24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8693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287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4BD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2B5E0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8178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389017F5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B53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Mexico/CDMX/InDRE_0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98B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297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56C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725BE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FDF2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2D2B11B3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3EE78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Nepal/6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02A9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030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ABA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MT0726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88DE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933F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2EFA4FAD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2D5BE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Nonthaburi/6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ED26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396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C23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5B1C8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239A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08C3B1FE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666E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Nonthaburi/74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967D8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396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BA2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F97E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4418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43824433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02D0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Shandong/IVDC-SD-00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8BF7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848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83F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149B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5A0A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70D6A078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F1E3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Shenzhen/HKU-SZ-002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6D49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603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73A2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MN9383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F40C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45B1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44C37834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211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Shenzhen/HKU-SZ-005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49B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583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01A1A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MN9752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618B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EB99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45F96DF5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374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Shenzhen/SZTH-002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CD0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659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A18A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1A47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EB66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34745B38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1B3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Shenzhen/SZTH-003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8E5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659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36CA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1B548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45317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43211268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4038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Shenzhen/SZTH-004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88C1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659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4AC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52250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21A1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09C636FE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FA98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Sichuan/IVDC-SC-00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78C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848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A4E4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A6658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5024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60B40553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5AC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Singapore/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F807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697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F94CA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C017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21F3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14451E41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D2F8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Singapore/10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4FBF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071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366A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5334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C661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1302FBB7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694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Singapore/1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25F9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071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A6C5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C085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8182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444F6F48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5EC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Singapore/2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636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798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8B33E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1290A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04478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06A2AE2F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062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Singapore/3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10C30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798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D4C0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98F8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47E6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45B4A597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F65A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lastRenderedPageBreak/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Singapore/5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93C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053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95F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EAF3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4F8A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3BC47E89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7A3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Singapore/6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B043E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053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C46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22D7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7EE7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0C87CFA2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1AC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Singapore/7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D37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071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C172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02ED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1F6DA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558765E1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52370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Singapore/8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D524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071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8E4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3638E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EEF8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59480155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C5B27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Singapore/9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CF0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071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FC338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0EAF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4268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7E625ECE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FB5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>/South Korea/KCDC03/20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DE5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719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7F13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CB2E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71F8E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2B04DA1B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FBF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>/South Korea/SNU01/20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521A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192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96B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MT0398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2103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4065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1244341C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FF9C0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Sweden/0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209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195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A1EA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MT0935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B40E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504C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4B9138CF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E16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Sydney/3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6EDFA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897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8D8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72C4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A28F0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3D22A783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D2AD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Taiwan/2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C16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603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B98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60DBE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A22B7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026C192E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2F0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Taiwan/3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ACC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192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E80BE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DD30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4F9B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30B91678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EA25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Taiwan/4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0ED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192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146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CCC7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C9190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1ADB96DB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D0F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Taiwan/CGMH-CGU-0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03F4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191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7DBA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1BE1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5D22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00F94421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718F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Taiwan/NTU02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7C0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021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C5F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MT0661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4FE0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3510E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3114BC50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768B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USA/AZ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618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622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C138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MN9974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6885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A8C4A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5A8DF47C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233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USA/CA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491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603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826C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MN9944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5A2E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81BC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5FC9D902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9216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USA/CA2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4070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603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36E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MN9944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9B960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9449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36D384D2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FCC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USA/CA3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B948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800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FBCF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MT0270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170A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C7CF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484C07BE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4BB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USA/CA4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C7F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800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4FFA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MT0270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0C15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5593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2075B865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D46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USA/CA5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F094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801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CA2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MT0270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2BF5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45AA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5305F551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AF5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USA/CA6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773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004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5A9E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MT0442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33DA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242B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5A2895A4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0FCE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USA/CA7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8AB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195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F23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MT1060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5AF47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21B9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41B7713B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19A1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USA/CA8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1DC5E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195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FE4D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MT1060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A7B6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CBE90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3F7D3F63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B2E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USA/CA9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E68C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286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5C07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MT1188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5043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FCFA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6F0D9AAC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820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USA/IL2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D77A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004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C3F1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MT0442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DDC3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5983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7CFB75A0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39BC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USA/MA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B7B9A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906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1B53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MT0398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1B28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AE40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17A8DADC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C703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USA/TX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AA68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195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0DE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MT1060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9501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397F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785DA576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0E96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USA/WA1-A12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64F0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721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2DE77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MT0208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D5F0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3B40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179AAF61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19FE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USA/WA1-F6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0E48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721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9118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MT0208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7356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9DCD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5EDCE2A2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CC58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USA/WA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16F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489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0217A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MN9853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1290E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0A880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16717287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3A2A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USA/WA2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4AE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297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699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077A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A8C9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3CC168B6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527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USA/WI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E277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867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BD28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MT0398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F7DC7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8F16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189F32E1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F0B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Vietnam/VR03-38142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1C48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866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DF27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AD31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1AEE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3173A2E2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F913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lastRenderedPageBreak/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Wuhan-Hu-1/2019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D78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212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63DA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MN9089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682E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9AB0A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2B66A049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828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Wuhan/HBCDC-HB-01/2019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76D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213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7DA9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AD39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4FD50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4795B4A0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C92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Wuhan/HBCDC-HB-02/2019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5366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289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3D8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9E59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8F758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33644F19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26CE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Wuhan/HBCDC-HB-02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8E0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297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1FD8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38CFE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4B8D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50D3B144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4BF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Wuhan/HBCDC-HB-03/2019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4E47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289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ACF0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6676A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A15D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45F5CEB3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45C5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Wuhan/HBCDC-HB-03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738E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297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E610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C964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E8BC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00DD832D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8EB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Wuhan/HBCDC-HB-04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7BE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298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F8DE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3D0F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4DC8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30CAF3EB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E12E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Wuhan/HBCDC-HB-05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79AF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298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221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9711A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4BFB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3DA5FB50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C598E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Wuhan/HBCDC-HB-06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9EF7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1298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1F4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4C84E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5316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3E1C6CDE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7084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Wuhan/IPBCAMS-WH-01/2019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3C7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212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9F6B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MT0195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BD79A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AFD1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5C008CE3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50B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Wuhan/IPBCAMS-WH-02/2019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B8FE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393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C1C3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MT0195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3EDAE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21BC8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0ECA932D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DA60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Wuhan/IPBCAMS-WH-03/2019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B5CA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393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E735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MT0195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AE5E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2DC4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6F5C9E6A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CDBF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Wuhan/IPBCAMS-WH-04/2019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A2E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392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F0F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MT0195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0783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18D7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384E2553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2B5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Wuhan/IPBCAMS-WH-05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728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392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CBC8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MT0195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871B7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F2C9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3F425E2C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A8CA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Wuhan/IVDC-HB-01/2019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A0A60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211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D92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42DB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AE9A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70C7A0D9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81C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Wuhan/IVDC-HB-04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7315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212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ECA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0EF1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1D07A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224931F1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29E7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Wuhan/IVDC-HB-05/2019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2767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212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53F6E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F54D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5F1C7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25937E05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AB70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Wuhan/IVDC-HB-envF13-20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6CD1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851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D5E0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ABDE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4245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2407E7C9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639D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Wuhan/IVDC-HB-envF13-2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E30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851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5CCF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6237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C258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4ED4D548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3D1A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Wuhan/WH01/2019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EC00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679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95D2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LR7579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86DA0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26AB8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58FD130C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70D1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Wuhan/WH03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EE57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680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D6848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LR7579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6627A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CD7B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35BE5635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A5B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Wuhan/WH04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BBE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680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CB7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LR7579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4445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E793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0F218FC0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ED7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Wuhan/WIV02/2019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AFF1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212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C71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MN9965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68E40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BF42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072BC988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4729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Wuhan/WIV04/2019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D13B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212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811E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MN9965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54A1E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94228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3DD2314C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F277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Wuhan/WIV05/2019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90D5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212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9788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MN9965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C01B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AA3FE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62393858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0B5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Wuhan/WIV06/2019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2DE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212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9ED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MN9965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60A48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5340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561CE8AB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37F5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Wuhan/WIV07/2019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A0EA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213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22453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MN9965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84C9C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FC8F2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52C5F2B8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D298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Yu--an/IVDC-YN-003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9EF5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848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F48B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MT0499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6C26B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D6699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7D26A212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D4F7E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Zhejiang/WZ-01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F55AA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422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19C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7918D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7B925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  <w:tr w:rsidR="004F5595" w:rsidRPr="004F5595" w14:paraId="570A5814" w14:textId="77777777" w:rsidTr="004F5595">
        <w:trPr>
          <w:trHeight w:val="250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48061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F5595">
              <w:rPr>
                <w:rFonts w:ascii="Arial" w:hAnsi="Arial" w:cs="Arial"/>
                <w:color w:val="000000"/>
                <w:sz w:val="20"/>
              </w:rPr>
              <w:t>BetaCov</w:t>
            </w:r>
            <w:proofErr w:type="spellEnd"/>
            <w:r w:rsidRPr="004F5595">
              <w:rPr>
                <w:rFonts w:ascii="Arial" w:hAnsi="Arial" w:cs="Arial"/>
                <w:color w:val="000000"/>
                <w:sz w:val="20"/>
              </w:rPr>
              <w:t xml:space="preserve">/Zhejiang/WZ-02/2020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DC2F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EPI_ISL_40422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4D3D6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F8DA4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97857" w14:textId="77777777" w:rsidR="004F5595" w:rsidRPr="004F5595" w:rsidRDefault="004F5595" w:rsidP="004F5595">
            <w:pPr>
              <w:rPr>
                <w:rFonts w:ascii="Arial" w:hAnsi="Arial" w:cs="Arial"/>
                <w:color w:val="000000"/>
                <w:sz w:val="20"/>
              </w:rPr>
            </w:pPr>
            <w:r w:rsidRPr="004F55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</w:tr>
    </w:tbl>
    <w:p w14:paraId="1D90C6B4" w14:textId="191B1699" w:rsidR="004F5595" w:rsidRDefault="004F5595" w:rsidP="004F5595">
      <w:pPr>
        <w:pStyle w:val="SMcaption"/>
        <w:rPr>
          <w:rFonts w:ascii="Arial" w:hAnsi="Arial" w:cs="Arial"/>
          <w:sz w:val="20"/>
        </w:rPr>
      </w:pPr>
    </w:p>
    <w:p w14:paraId="3F3EA1E8" w14:textId="77777777" w:rsidR="00CC31AA" w:rsidRPr="00840BB2" w:rsidRDefault="00CC31AA" w:rsidP="004F5595">
      <w:pPr>
        <w:pStyle w:val="SMcaption"/>
        <w:rPr>
          <w:rFonts w:ascii="Arial" w:hAnsi="Arial" w:cs="Arial"/>
          <w:sz w:val="20"/>
        </w:rPr>
      </w:pPr>
    </w:p>
    <w:p w14:paraId="50C05A17" w14:textId="77777777" w:rsidR="008F01F3" w:rsidRPr="008F01F3" w:rsidRDefault="00A5565E" w:rsidP="008F01F3">
      <w:pPr>
        <w:pStyle w:val="SMHeading"/>
        <w:rPr>
          <w:rFonts w:ascii="Arial" w:hAnsi="Arial" w:cs="Arial"/>
          <w:b w:val="0"/>
          <w:bCs w:val="0"/>
          <w:sz w:val="20"/>
        </w:rPr>
      </w:pPr>
      <w:r>
        <w:rPr>
          <w:rFonts w:ascii="Arial" w:hAnsi="Arial" w:cs="Arial"/>
          <w:sz w:val="20"/>
          <w:szCs w:val="20"/>
        </w:rPr>
        <w:lastRenderedPageBreak/>
        <w:t>Table S3</w:t>
      </w:r>
      <w:r w:rsidR="00B42F9C" w:rsidRPr="00840BB2">
        <w:rPr>
          <w:rFonts w:ascii="Arial" w:hAnsi="Arial" w:cs="Arial"/>
          <w:sz w:val="20"/>
          <w:szCs w:val="20"/>
        </w:rPr>
        <w:t xml:space="preserve">. </w:t>
      </w:r>
      <w:r w:rsidR="00CC31AA">
        <w:rPr>
          <w:rFonts w:ascii="Arial" w:hAnsi="Arial" w:cs="Arial"/>
          <w:b w:val="0"/>
          <w:sz w:val="20"/>
          <w:szCs w:val="20"/>
        </w:rPr>
        <w:t>SARS-CoV-2 sequence variants identified in this study</w:t>
      </w:r>
      <w:r w:rsidR="00112C5B" w:rsidRPr="00840BB2">
        <w:rPr>
          <w:rFonts w:ascii="Arial" w:hAnsi="Arial" w:cs="Arial"/>
          <w:b w:val="0"/>
          <w:sz w:val="20"/>
          <w:szCs w:val="20"/>
        </w:rPr>
        <w:t xml:space="preserve">. </w:t>
      </w:r>
      <w:r w:rsidR="008F01F3" w:rsidRPr="008F01F3">
        <w:rPr>
          <w:rFonts w:ascii="Arial" w:hAnsi="Arial" w:cs="Arial"/>
          <w:b w:val="0"/>
          <w:bCs w:val="0"/>
          <w:sz w:val="20"/>
        </w:rPr>
        <w:t>*Based on GenBank NC_045512.2 nucleotide reference sequence.</w:t>
      </w:r>
    </w:p>
    <w:p w14:paraId="4B405E08" w14:textId="1E128E8D" w:rsidR="00CC31AA" w:rsidRDefault="008F01F3" w:rsidP="002F0F95">
      <w:pPr>
        <w:pStyle w:val="SMHeading"/>
        <w:spacing w:after="120"/>
        <w:rPr>
          <w:rFonts w:ascii="Arial" w:hAnsi="Arial" w:cs="Arial"/>
          <w:b w:val="0"/>
          <w:sz w:val="20"/>
          <w:szCs w:val="20"/>
        </w:rPr>
      </w:pPr>
      <w:r w:rsidRPr="008F01F3">
        <w:rPr>
          <w:rFonts w:ascii="Arial" w:hAnsi="Arial" w:cs="Arial"/>
          <w:b w:val="0"/>
          <w:bCs w:val="0"/>
          <w:sz w:val="20"/>
        </w:rPr>
        <w:t>**Obtained from China National Center for Bioinformation (https://bigd.big.ac.cn/ncov/variation/annotation). Last accessed A</w:t>
      </w:r>
      <w:r w:rsidR="00FD44D4">
        <w:rPr>
          <w:rFonts w:ascii="Arial" w:hAnsi="Arial" w:cs="Arial"/>
          <w:b w:val="0"/>
          <w:bCs w:val="0"/>
          <w:sz w:val="20"/>
        </w:rPr>
        <w:t>ugust</w:t>
      </w:r>
      <w:r w:rsidRPr="008F01F3">
        <w:rPr>
          <w:rFonts w:ascii="Arial" w:hAnsi="Arial" w:cs="Arial"/>
          <w:b w:val="0"/>
          <w:bCs w:val="0"/>
          <w:sz w:val="20"/>
        </w:rPr>
        <w:t xml:space="preserve"> </w:t>
      </w:r>
      <w:r w:rsidR="00FD44D4">
        <w:rPr>
          <w:rFonts w:ascii="Arial" w:hAnsi="Arial" w:cs="Arial"/>
          <w:b w:val="0"/>
          <w:bCs w:val="0"/>
          <w:sz w:val="20"/>
        </w:rPr>
        <w:t>13</w:t>
      </w:r>
      <w:r w:rsidRPr="008F01F3">
        <w:rPr>
          <w:rFonts w:ascii="Arial" w:hAnsi="Arial" w:cs="Arial"/>
          <w:b w:val="0"/>
          <w:bCs w:val="0"/>
          <w:sz w:val="20"/>
        </w:rPr>
        <w:t>, 2020.</w:t>
      </w:r>
    </w:p>
    <w:tbl>
      <w:tblPr>
        <w:tblW w:w="13045" w:type="dxa"/>
        <w:tblLayout w:type="fixed"/>
        <w:tblLook w:val="04A0" w:firstRow="1" w:lastRow="0" w:firstColumn="1" w:lastColumn="0" w:noHBand="0" w:noVBand="1"/>
      </w:tblPr>
      <w:tblGrid>
        <w:gridCol w:w="1165"/>
        <w:gridCol w:w="1260"/>
        <w:gridCol w:w="1800"/>
        <w:gridCol w:w="1440"/>
        <w:gridCol w:w="1890"/>
        <w:gridCol w:w="1710"/>
        <w:gridCol w:w="3780"/>
      </w:tblGrid>
      <w:tr w:rsidR="007A1B24" w:rsidRPr="00D707AE" w14:paraId="3E081095" w14:textId="77777777" w:rsidTr="007A1B24">
        <w:trPr>
          <w:trHeight w:val="64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D4212" w14:textId="77777777" w:rsidR="00D707AE" w:rsidRPr="00D707AE" w:rsidRDefault="00D707AE" w:rsidP="00D707A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D707AE">
              <w:rPr>
                <w:rFonts w:ascii="Arial" w:hAnsi="Arial" w:cs="Arial"/>
                <w:b/>
                <w:bCs/>
                <w:color w:val="000000"/>
                <w:sz w:val="20"/>
              </w:rPr>
              <w:t>Genomic position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C925E" w14:textId="77777777" w:rsidR="00D707AE" w:rsidRPr="00D707AE" w:rsidRDefault="00D707AE" w:rsidP="00D707A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D707AE">
              <w:rPr>
                <w:rFonts w:ascii="Arial" w:hAnsi="Arial" w:cs="Arial"/>
                <w:b/>
                <w:bCs/>
                <w:color w:val="000000"/>
                <w:sz w:val="20"/>
              </w:rPr>
              <w:t>Nucleotide chang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7F437" w14:textId="77777777" w:rsidR="00D707AE" w:rsidRPr="00D707AE" w:rsidRDefault="00D707AE" w:rsidP="00D707AE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D707AE">
              <w:rPr>
                <w:rFonts w:ascii="Arial" w:hAnsi="Arial" w:cs="Arial"/>
                <w:b/>
                <w:bCs/>
                <w:sz w:val="20"/>
              </w:rPr>
              <w:t>Gene name/Reg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0DA8A" w14:textId="77777777" w:rsidR="00D707AE" w:rsidRPr="00D707AE" w:rsidRDefault="00D707AE" w:rsidP="00D707AE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D707AE">
              <w:rPr>
                <w:rFonts w:ascii="Arial" w:hAnsi="Arial" w:cs="Arial"/>
                <w:b/>
                <w:bCs/>
                <w:sz w:val="20"/>
              </w:rPr>
              <w:t>Amino acid chang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CC3F0" w14:textId="77777777" w:rsidR="00D707AE" w:rsidRPr="00D707AE" w:rsidRDefault="00D707AE" w:rsidP="00D707AE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D707AE">
              <w:rPr>
                <w:rFonts w:ascii="Arial" w:hAnsi="Arial" w:cs="Arial"/>
                <w:b/>
                <w:bCs/>
                <w:sz w:val="20"/>
              </w:rPr>
              <w:t>Protein effec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5A5ED" w14:textId="77777777" w:rsidR="00D707AE" w:rsidRPr="00D707AE" w:rsidRDefault="00D707AE" w:rsidP="00D707AE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D707AE">
              <w:rPr>
                <w:rFonts w:ascii="Arial" w:hAnsi="Arial" w:cs="Arial"/>
                <w:b/>
                <w:bCs/>
                <w:sz w:val="20"/>
              </w:rPr>
              <w:t>Virus number with variation**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B69D7" w14:textId="77777777" w:rsidR="00D707AE" w:rsidRPr="00D707AE" w:rsidRDefault="00D707AE" w:rsidP="00D707A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D707AE">
              <w:rPr>
                <w:rFonts w:ascii="Arial" w:hAnsi="Arial" w:cs="Arial"/>
                <w:b/>
                <w:bCs/>
                <w:color w:val="000000"/>
                <w:sz w:val="20"/>
              </w:rPr>
              <w:t>Samples</w:t>
            </w:r>
          </w:p>
        </w:tc>
      </w:tr>
      <w:tr w:rsidR="002F0F95" w:rsidRPr="002F0F95" w14:paraId="5278EADF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AAA05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93479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G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EB157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>5'UT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636F7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76BD6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Noncodin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0BCDF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1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A7F79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0904</w:t>
            </w:r>
          </w:p>
        </w:tc>
      </w:tr>
      <w:tr w:rsidR="002F0F95" w:rsidRPr="002F0F95" w14:paraId="7A460831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74368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1B0D0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C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91912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>5'UT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3849C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30992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Noncodin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30904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3276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DDCA1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5621,UAE/L9440,UAE/L1758,UAE/L7356,UAE/L0000,UAE/L0484,UAE/L2185,UAE/L1076,UAE/L3779,UAE/L0879,UAE/L0881,UAE/L9768</w:t>
            </w:r>
          </w:p>
        </w:tc>
      </w:tr>
      <w:tr w:rsidR="002F0F95" w:rsidRPr="002F0F95" w14:paraId="45000962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53BBB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3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15F8F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C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BB6B4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ORF1ab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D1BB6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L16=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D0CEE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Synonymo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5CB05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101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A6060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3779</w:t>
            </w:r>
          </w:p>
        </w:tc>
      </w:tr>
      <w:tr w:rsidR="002F0F95" w:rsidRPr="002F0F95" w14:paraId="6C252631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4CB85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5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07BC3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TGTTATG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8EEDD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ORF1ab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0540C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H83=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5404D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2F0F95">
              <w:rPr>
                <w:rFonts w:ascii="Arial" w:hAnsi="Arial" w:cs="Arial"/>
                <w:color w:val="000000"/>
                <w:sz w:val="20"/>
              </w:rPr>
              <w:t>Inframe</w:t>
            </w:r>
            <w:proofErr w:type="spellEnd"/>
            <w:r w:rsidRPr="002F0F95">
              <w:rPr>
                <w:rFonts w:ascii="Arial" w:hAnsi="Arial" w:cs="Arial"/>
                <w:color w:val="000000"/>
                <w:sz w:val="20"/>
              </w:rPr>
              <w:t xml:space="preserve"> dele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0B233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3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11B68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9768</w:t>
            </w:r>
          </w:p>
        </w:tc>
      </w:tr>
      <w:tr w:rsidR="002F0F95" w:rsidRPr="002F0F95" w14:paraId="6000E883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71597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5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4425C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G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28A9A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ORF1ab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C2538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85I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C7EB5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issen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5A36B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B3804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9766</w:t>
            </w:r>
          </w:p>
        </w:tc>
      </w:tr>
      <w:tr w:rsidR="002F0F95" w:rsidRPr="002F0F95" w14:paraId="6DAB72FB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4DB7C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8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4DB1E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C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6FB24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ORF1ab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D8DFE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R207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CEAC4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issen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74276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11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D90DD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0068,UAE/L0231</w:t>
            </w:r>
          </w:p>
        </w:tc>
      </w:tr>
      <w:tr w:rsidR="002F0F95" w:rsidRPr="002F0F95" w14:paraId="147401FD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6FB65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10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74768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C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B21F9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ORF1ab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301FB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T265I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FE0B0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issen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B85FF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9278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05B1B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1758,UAE/L0000UAE/L0484,UAE/L2185</w:t>
            </w:r>
          </w:p>
        </w:tc>
      </w:tr>
      <w:tr w:rsidR="002F0F95" w:rsidRPr="002F0F95" w14:paraId="46F32793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CFEF5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11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DD1BF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C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476F0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ORF1ab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3940E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S302F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39FC6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issen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53BBB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3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155BD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0184</w:t>
            </w:r>
          </w:p>
        </w:tc>
      </w:tr>
      <w:tr w:rsidR="002F0F95" w:rsidRPr="002F0F95" w14:paraId="528FADAC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20C3D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11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C7831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C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BEFB5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ORF1ab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7A8A0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A307V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CF2F9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issen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1DCB4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C993F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0184</w:t>
            </w:r>
          </w:p>
        </w:tc>
      </w:tr>
      <w:tr w:rsidR="002F0F95" w:rsidRPr="002F0F95" w14:paraId="147036DF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68AA2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13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14FF4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G&gt;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51B15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ORF1ab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CCD7F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V378I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444F2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issen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5E083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8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2F14F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0904,UAE/L2409,UAE/L4682,UAE/L6627,UAE/L0184,UAE/L0068,UAE/L0231</w:t>
            </w:r>
          </w:p>
        </w:tc>
      </w:tr>
      <w:tr w:rsidR="002F0F95" w:rsidRPr="002F0F95" w14:paraId="25D4A49E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5D451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19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EEFF6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C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85D3F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ORF1ab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E3286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L578=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5033D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Synonymo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A1CB9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C855A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9440</w:t>
            </w:r>
          </w:p>
        </w:tc>
      </w:tr>
      <w:tr w:rsidR="002F0F95" w:rsidRPr="002F0F95" w14:paraId="4CB66724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C007C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2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B9300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G&gt;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34DCC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ORF1ab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C9368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G661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FBFD8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issen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F8ABF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8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AB3F3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4682</w:t>
            </w:r>
          </w:p>
        </w:tc>
      </w:tr>
      <w:tr w:rsidR="002F0F95" w:rsidRPr="002F0F95" w14:paraId="53370AAE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F9F35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4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B6089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G&gt;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34F05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ORF1ab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B5833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E743=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346CA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Synonymo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F77F2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93A1B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4184</w:t>
            </w:r>
          </w:p>
        </w:tc>
      </w:tr>
      <w:tr w:rsidR="002F0F95" w:rsidRPr="002F0F95" w14:paraId="672BE2E6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18C35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7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C7C4F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C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9BF3E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ORF1ab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A52A7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P820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19771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issen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B8B50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C5DEB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6627</w:t>
            </w:r>
          </w:p>
        </w:tc>
      </w:tr>
      <w:tr w:rsidR="002F0F95" w:rsidRPr="002F0F95" w14:paraId="332D6B07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C8C4A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30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EBA98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C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9062C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ORF1ab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EC596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F924=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EF237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Synonymo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F2963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3355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362AE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5621,UAE/L9440,UAE/L1758,UAE/L7356,UAE/L0000,UAE/L0484,UAE/L2185,UAE/L1076,UAE/L3779,UAE/L0879,UAE/L0881,UAE/L9768</w:t>
            </w:r>
          </w:p>
        </w:tc>
      </w:tr>
      <w:tr w:rsidR="002F0F95" w:rsidRPr="002F0F95" w14:paraId="7D47126B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FBFC2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33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C7BFA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C&gt;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CDB19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ORF1ab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E072E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D1036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632EC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issen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C75F4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18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5F2FA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0879</w:t>
            </w:r>
          </w:p>
        </w:tc>
      </w:tr>
      <w:tr w:rsidR="002F0F95" w:rsidRPr="002F0F95" w14:paraId="0D4CF76F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A9C84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42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3415C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G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F0BE3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ORF1ab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7D66A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1312I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956E9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issen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7D72D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6AB78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7356</w:t>
            </w:r>
          </w:p>
        </w:tc>
      </w:tr>
      <w:tr w:rsidR="002F0F95" w:rsidRPr="002F0F95" w14:paraId="73C90E25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D12D2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42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7F6A7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G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E41E0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ORF1ab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22D15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P1330=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83806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Synonymo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A1D44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8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1806F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1076</w:t>
            </w:r>
          </w:p>
        </w:tc>
      </w:tr>
      <w:tr w:rsidR="002F0F95" w:rsidRPr="002F0F95" w14:paraId="5B92D847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089E5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lastRenderedPageBreak/>
              <w:t>82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6D1C2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C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9E8D5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ORF1ab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5E668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L2675=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4F202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Synonymo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5027A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CF4AA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9440</w:t>
            </w:r>
          </w:p>
        </w:tc>
      </w:tr>
      <w:tr w:rsidR="002F0F95" w:rsidRPr="002F0F95" w14:paraId="59E63C06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FF050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86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302B4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G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BA4D5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ORF1ab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F595E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2796I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44AC1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issen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4C5A0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11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E5A2C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0068,UAE/L0231,UAE/1L076</w:t>
            </w:r>
          </w:p>
        </w:tc>
      </w:tr>
      <w:tr w:rsidR="002F0F95" w:rsidRPr="002F0F95" w14:paraId="0B7E247C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99DB3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87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3CEF7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C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7CC25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ORF1ab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F8F4B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S2839=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900A5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Synonymo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A8FF6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348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197ED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5630</w:t>
            </w:r>
          </w:p>
        </w:tc>
      </w:tr>
      <w:tr w:rsidR="002F0F95" w:rsidRPr="002F0F95" w14:paraId="40A0FF98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A642B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92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1852A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C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E50EF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ORF1ab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3BA66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A2994V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2CDD9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issen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FBBCD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5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46345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4682</w:t>
            </w:r>
          </w:p>
        </w:tc>
      </w:tr>
      <w:tr w:rsidR="002F0F95" w:rsidRPr="002F0F95" w14:paraId="082A5AE6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A4687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110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0A0DB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C&gt;CTT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7B61E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ORF1ab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27E74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F3603dup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A1503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2F0F95">
              <w:rPr>
                <w:rFonts w:ascii="Arial" w:hAnsi="Arial" w:cs="Arial"/>
                <w:color w:val="000000"/>
                <w:sz w:val="20"/>
              </w:rPr>
              <w:t>Inframe</w:t>
            </w:r>
            <w:proofErr w:type="spellEnd"/>
            <w:r w:rsidRPr="002F0F95">
              <w:rPr>
                <w:rFonts w:ascii="Arial" w:hAnsi="Arial" w:cs="Arial"/>
                <w:color w:val="000000"/>
                <w:sz w:val="20"/>
              </w:rPr>
              <w:t xml:space="preserve"> inser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4EB14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4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B5A0C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0068</w:t>
            </w:r>
          </w:p>
        </w:tc>
      </w:tr>
      <w:tr w:rsidR="002F0F95" w:rsidRPr="002F0F95" w14:paraId="0EE29539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DE98B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110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557FB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G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D13E6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ORF1ab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11E9F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L3603F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078DB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issen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91ACA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386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577D2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0904,UAE/L2409,UAE/L6627,UAE/L0184,UAE/L0068</w:t>
            </w:r>
          </w:p>
        </w:tc>
      </w:tr>
      <w:tr w:rsidR="002F0F95" w:rsidRPr="002F0F95" w14:paraId="48435058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36EB2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111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A64FA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C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09B24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ORF1ab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CA97F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L3644F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F1273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issen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3B126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8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FE3D0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0879</w:t>
            </w:r>
          </w:p>
        </w:tc>
      </w:tr>
      <w:tr w:rsidR="002F0F95" w:rsidRPr="002F0F95" w14:paraId="647235BB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E1922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128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71B6B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C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3D18E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ORF1ab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B0DD4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I4205=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E3E4E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Synonymo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90A56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11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E2A1C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5630</w:t>
            </w:r>
          </w:p>
        </w:tc>
      </w:tr>
      <w:tr w:rsidR="002F0F95" w:rsidRPr="002F0F95" w14:paraId="323B65C3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444AB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135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AFFA7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C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E97F6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ORF1ab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8A098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A4435V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5B418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issen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AE47E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CA5A4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5621</w:t>
            </w:r>
          </w:p>
        </w:tc>
      </w:tr>
      <w:tr w:rsidR="002F0F95" w:rsidRPr="002F0F95" w14:paraId="38CE65E8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BB3DF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139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0372B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C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15F90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ORF1ab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BE338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R4565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88EE6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issen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EBFD5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223A5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6599</w:t>
            </w:r>
          </w:p>
        </w:tc>
      </w:tr>
      <w:tr w:rsidR="002F0F95" w:rsidRPr="002F0F95" w14:paraId="61C85EE3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83D83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144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CA853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C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25AE8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ORF1ab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65F8E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P4715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CAC4A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issen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A8DB1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3353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A8E0D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5621,UAE/L9440,UAE/L1758,UAE/L7356,UAE/L0000,UAE/L0484,UAE/L2185,UAE/L1076,UAE/L3779,UAE/L0879,UAE/L0881,UAE/L9768</w:t>
            </w:r>
          </w:p>
        </w:tc>
      </w:tr>
      <w:tr w:rsidR="002F0F95" w:rsidRPr="002F0F95" w14:paraId="0A8244F9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D2652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146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3FB4B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C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C4E7B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ORF1ab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B7D2D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A4791V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E25E7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issen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0E0BD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1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A99FD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9766</w:t>
            </w:r>
          </w:p>
        </w:tc>
      </w:tr>
      <w:tr w:rsidR="002F0F95" w:rsidRPr="002F0F95" w14:paraId="7FD99A8B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CB190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153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4C87E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C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C41D2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ORF1ab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5EA08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N5020=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01F74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Synonymo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38A38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98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A6175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6599</w:t>
            </w:r>
          </w:p>
        </w:tc>
      </w:tr>
      <w:tr w:rsidR="002F0F95" w:rsidRPr="002F0F95" w14:paraId="717046F4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ACCEB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163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4281D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C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3CB14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ORF1ab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2C9DC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C5353=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6BFAF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Synonymo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47059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6BCA9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9768</w:t>
            </w:r>
          </w:p>
        </w:tc>
      </w:tr>
      <w:tr w:rsidR="002F0F95" w:rsidRPr="002F0F95" w14:paraId="6C30BDC4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EFB3E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165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97C6D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T&gt;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721AA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ORF1ab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335D8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V5427=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59D6C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Synonymo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51F1C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75E13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0184</w:t>
            </w:r>
          </w:p>
        </w:tc>
      </w:tr>
      <w:tr w:rsidR="002F0F95" w:rsidRPr="002F0F95" w14:paraId="3F37BD02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CF141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176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01791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C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4DE0F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ORF1ab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7AAC1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T5805M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EAEFE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issen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C09EE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38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5F07D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9440</w:t>
            </w:r>
          </w:p>
        </w:tc>
      </w:tr>
      <w:tr w:rsidR="002F0F95" w:rsidRPr="002F0F95" w14:paraId="19E113EA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AC826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181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D2C27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A&gt;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39F8C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ORF1ab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C8D5C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I5967V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7D18D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issen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EBA81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5CE1D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1014</w:t>
            </w:r>
          </w:p>
        </w:tc>
      </w:tr>
      <w:tr w:rsidR="002F0F95" w:rsidRPr="002F0F95" w14:paraId="0D4A88A6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5C8A1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183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EB369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C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5A4C8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ORF1ab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F33C6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T6038I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1DF5D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issen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2C19B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3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A5ACF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0184</w:t>
            </w:r>
          </w:p>
        </w:tc>
      </w:tr>
      <w:tr w:rsidR="002F0F95" w:rsidRPr="002F0F95" w14:paraId="00794CEA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90CC9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185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C7BF8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C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CCA28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ORF1ab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4647B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Y6079=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F9794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Synonymo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6DAE2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8134D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4184</w:t>
            </w:r>
          </w:p>
        </w:tc>
      </w:tr>
      <w:tr w:rsidR="002F0F95" w:rsidRPr="002F0F95" w14:paraId="33097043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85B9D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190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F6F21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A&gt;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702CD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ORF1ab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36D0E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D6270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B9238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issen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549E8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1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121C6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0068,UAE/L0231</w:t>
            </w:r>
          </w:p>
        </w:tc>
      </w:tr>
      <w:tr w:rsidR="002F0F95" w:rsidRPr="002F0F95" w14:paraId="63D859C6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4912F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02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27F8E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C&gt;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44F5E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ORF1ab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58876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P6657=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1035E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Synonymo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AE138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F2AC2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0904</w:t>
            </w:r>
          </w:p>
        </w:tc>
      </w:tr>
      <w:tr w:rsidR="002F0F95" w:rsidRPr="002F0F95" w14:paraId="179212D8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8E029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07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C7FED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T&gt;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48AD5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 xml:space="preserve">ORF1ab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EB7CA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N6841=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D92E2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Synonymo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89B0D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12F57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0904</w:t>
            </w:r>
          </w:p>
        </w:tc>
      </w:tr>
      <w:tr w:rsidR="002F0F95" w:rsidRPr="002F0F95" w14:paraId="12B158B7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9B438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16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3BAAE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T&gt;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DAC76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>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DD91A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Y28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E70B2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issen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6239F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16520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6599</w:t>
            </w:r>
          </w:p>
        </w:tc>
      </w:tr>
      <w:tr w:rsidR="002F0F95" w:rsidRPr="002F0F95" w14:paraId="2714CB67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52106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17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0B407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C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74A01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>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F03EC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T73=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63C70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Synonymo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98E5F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7ABC1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0000</w:t>
            </w:r>
          </w:p>
        </w:tc>
      </w:tr>
      <w:tr w:rsidR="002F0F95" w:rsidRPr="002F0F95" w14:paraId="547288D1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C0269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20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567BD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T&gt;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97F39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>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28514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Y160=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7FBCE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Synonymo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3AF67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CEAA5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0904</w:t>
            </w:r>
          </w:p>
        </w:tc>
      </w:tr>
      <w:tr w:rsidR="002F0F95" w:rsidRPr="002F0F95" w14:paraId="0C3C6C2F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7A1B4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31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33FD2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C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4356E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>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28425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N536=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44858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Synonymo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84E0F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7531D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6599</w:t>
            </w:r>
          </w:p>
        </w:tc>
      </w:tr>
      <w:tr w:rsidR="002F0F95" w:rsidRPr="002F0F95" w14:paraId="20DD490F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F0917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34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C6BCF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A&gt;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09D5F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>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20FB1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D614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0CC66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issen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E2965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3364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6ADFB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5621,UAE/L9440,UAE/L1758,UAE/L7356,UAE/L0000,UAE/L0484,UAE/L</w:t>
            </w:r>
            <w:r w:rsidRPr="002F0F95">
              <w:rPr>
                <w:rFonts w:ascii="Arial" w:hAnsi="Arial" w:cs="Arial"/>
                <w:color w:val="000000"/>
                <w:sz w:val="20"/>
              </w:rPr>
              <w:lastRenderedPageBreak/>
              <w:t>2185,UAE/L1076,UAE/L3779,UAE/L0879,UAE/L0881,UAE/L9768</w:t>
            </w:r>
          </w:p>
        </w:tc>
      </w:tr>
      <w:tr w:rsidR="002F0F95" w:rsidRPr="002F0F95" w14:paraId="0AE20C65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88AE1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lastRenderedPageBreak/>
              <w:t>241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4D00D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A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E554C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>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AFE88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F850I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36A8A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issen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B26BF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A3578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9440</w:t>
            </w:r>
          </w:p>
        </w:tc>
      </w:tr>
      <w:tr w:rsidR="002F0F95" w:rsidRPr="002F0F95" w14:paraId="6FEDD8EB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24354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43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DAFAD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C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96899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>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E8D05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S939F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4F80C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issen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CA851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3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221F7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6599</w:t>
            </w:r>
          </w:p>
        </w:tc>
      </w:tr>
      <w:tr w:rsidR="002F0F95" w:rsidRPr="002F0F95" w14:paraId="15D2AAB2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7A78F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55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3D9E9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G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BABFF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>ORF3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1FBC6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Q57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4C63B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issen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57D1B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1205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D4D13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1758,UAE/L0000,UAE/L0484,UAE/L32185</w:t>
            </w:r>
          </w:p>
        </w:tc>
      </w:tr>
      <w:tr w:rsidR="002F0F95" w:rsidRPr="002F0F95" w14:paraId="4A6A85BF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B2B81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65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0E095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A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4A379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02FA5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0D336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Intergenic upstream varia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3ABA3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C7111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1076</w:t>
            </w:r>
          </w:p>
        </w:tc>
      </w:tr>
      <w:tr w:rsidR="002F0F95" w:rsidRPr="002F0F95" w14:paraId="7AB8D174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9D1CA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65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237AD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C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EED72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80328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A2V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E0014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issen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5E47F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4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B9ED3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7356</w:t>
            </w:r>
          </w:p>
        </w:tc>
      </w:tr>
      <w:tr w:rsidR="002F0F95" w:rsidRPr="002F0F95" w14:paraId="1526AA7D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846F4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65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6C333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A&gt;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B5D15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EDB7F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D3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7947E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issen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87B45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38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DC336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1076</w:t>
            </w:r>
          </w:p>
        </w:tc>
      </w:tr>
      <w:tr w:rsidR="002F0F95" w:rsidRPr="002F0F95" w14:paraId="3F177EE0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735E9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67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BDD79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G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C3CC8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>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4859E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A85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6EABF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issen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86DE3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C88C3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0000</w:t>
            </w:r>
          </w:p>
        </w:tc>
      </w:tr>
      <w:tr w:rsidR="002F0F95" w:rsidRPr="002F0F95" w14:paraId="7824E066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B2FA5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77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F7F5E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G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61C5A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>ORF7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A956C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R118I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2F2D9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issen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B6BE3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6C372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1076</w:t>
            </w:r>
          </w:p>
        </w:tc>
      </w:tr>
      <w:tr w:rsidR="002F0F95" w:rsidRPr="002F0F95" w14:paraId="01C552E7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1B027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79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F8ED3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G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71981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>ORF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A566E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G8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2C1BC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Nonsen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F01DE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1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780CF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0068,UAE/L0231</w:t>
            </w:r>
          </w:p>
        </w:tc>
      </w:tr>
      <w:tr w:rsidR="002F0F95" w:rsidRPr="002F0F95" w14:paraId="702B715B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A2942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81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D8B71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T&gt;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B3CF1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>ORF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DBE5F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L84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D0DA9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issen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213B8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3528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B2F1F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5630</w:t>
            </w:r>
          </w:p>
        </w:tc>
      </w:tr>
      <w:tr w:rsidR="002F0F95" w:rsidRPr="002F0F95" w14:paraId="12421148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899A2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85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AB324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G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75D5F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5D191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D103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5692B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issen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040A9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52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D430C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0879</w:t>
            </w:r>
          </w:p>
        </w:tc>
      </w:tr>
      <w:tr w:rsidR="002F0F95" w:rsidRPr="002F0F95" w14:paraId="4C299B51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DBC8B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86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6DB9D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T&gt;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3FBF0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5013B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L139=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CDC26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Synonymo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65BA0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6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5B6FC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0904,UAE/L2409,UAE/L4682,UAE/L6627,UAE/L0184,UAE/L0068,UAE/L0231</w:t>
            </w:r>
          </w:p>
        </w:tc>
      </w:tr>
      <w:tr w:rsidR="002F0F95" w:rsidRPr="002F0F95" w14:paraId="6EB5A234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84DFC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87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4BB66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C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625D4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5ED76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T166I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3B197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issen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0E164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1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3BCFB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9768</w:t>
            </w:r>
          </w:p>
        </w:tc>
      </w:tr>
      <w:tr w:rsidR="002F0F95" w:rsidRPr="002F0F95" w14:paraId="430C4FC0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C877F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88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6EE79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T&gt;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781E7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F74FA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S188P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7708B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issen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5302E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18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62A95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0904</w:t>
            </w:r>
          </w:p>
        </w:tc>
      </w:tr>
      <w:tr w:rsidR="002F0F95" w:rsidRPr="002F0F95" w14:paraId="20847254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C4660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88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4B19B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C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E7441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EBF7F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P199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55BD5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issen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0B50C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7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E6FD1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0231</w:t>
            </w:r>
          </w:p>
        </w:tc>
      </w:tr>
      <w:tr w:rsidR="002F0F95" w:rsidRPr="002F0F95" w14:paraId="2E3ADB40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2CC59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88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61EEB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G&gt;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CD3C6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50176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R203K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5DDFD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issen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20FBF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1246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2EE41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3779,UAE/L0879,UAE/L0881,UAE/L9768</w:t>
            </w:r>
          </w:p>
        </w:tc>
      </w:tr>
      <w:tr w:rsidR="002F0F95" w:rsidRPr="002F0F95" w14:paraId="6B3DF49E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A0377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88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3B535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G&gt;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BAF4F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149AF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R203=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48C34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Synonymo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36142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1248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70DED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3779,UAE/L0879,UAE/L0881,UAE/L9768</w:t>
            </w:r>
          </w:p>
        </w:tc>
      </w:tr>
      <w:tr w:rsidR="002F0F95" w:rsidRPr="002F0F95" w14:paraId="36AE91F5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E4217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88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A4D63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G&gt;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7B16C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E49A3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G204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BBE0B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issen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67EF2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1243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0C04F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3779,UAE/L0879,UAE/L0881,UAE/L9768</w:t>
            </w:r>
          </w:p>
        </w:tc>
      </w:tr>
      <w:tr w:rsidR="002F0F95" w:rsidRPr="002F0F95" w14:paraId="139601F9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23633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90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62655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A&gt;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9629F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93C23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T263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4E467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issen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B2D84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E0296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0904</w:t>
            </w:r>
          </w:p>
        </w:tc>
      </w:tr>
      <w:tr w:rsidR="002F0F95" w:rsidRPr="002F0F95" w14:paraId="6E2E633D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659E3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90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34EA7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C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D39CE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F6536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Y268=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A8622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Synonymo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8A50F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3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12111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0068,UAE/L0231</w:t>
            </w:r>
          </w:p>
        </w:tc>
      </w:tr>
      <w:tr w:rsidR="002F0F95" w:rsidRPr="002F0F95" w14:paraId="0CC453CA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201BE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90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97CC3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C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41B29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2B0F7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F274=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BA8A2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Synonymo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10B79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12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1E96B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5630</w:t>
            </w:r>
          </w:p>
        </w:tc>
      </w:tr>
      <w:tr w:rsidR="002F0F95" w:rsidRPr="002F0F95" w14:paraId="0CF19C11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F1C69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93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1D28B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C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6F5A4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A5193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P344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82255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issen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9FDFA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15DA0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6599,UAE/L4280</w:t>
            </w:r>
          </w:p>
        </w:tc>
      </w:tr>
      <w:tr w:rsidR="002F0F95" w:rsidRPr="002F0F95" w14:paraId="44F31E31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D02F5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93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72F1F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G&gt;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781FE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2BCEC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E367=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686CC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Synonymo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E0A83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18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62B96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0184</w:t>
            </w:r>
          </w:p>
        </w:tc>
      </w:tr>
      <w:tr w:rsidR="002F0F95" w:rsidRPr="002F0F95" w14:paraId="6CF47D87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A0BA7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294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DD4F0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C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F0222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1B170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A381V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0DC6B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Missen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4E0B2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8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CCEBF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0000</w:t>
            </w:r>
          </w:p>
        </w:tc>
      </w:tr>
      <w:tr w:rsidR="002F0F95" w:rsidRPr="002F0F95" w14:paraId="0686B6B0" w14:textId="77777777" w:rsidTr="002F0F95">
        <w:trPr>
          <w:trHeight w:val="26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0A5E4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lastRenderedPageBreak/>
              <w:t>297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913CA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G&gt;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8FEE1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</w:rPr>
            </w:pPr>
            <w:r w:rsidRPr="002F0F95">
              <w:rPr>
                <w:rFonts w:ascii="Arial" w:hAnsi="Arial" w:cs="Arial"/>
                <w:i/>
                <w:iCs/>
                <w:color w:val="000000"/>
                <w:sz w:val="20"/>
              </w:rPr>
              <w:t>3'UT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6D70E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4FB57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Noncodin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B2ED8" w14:textId="77777777" w:rsidR="002F0F95" w:rsidRPr="002F0F95" w:rsidRDefault="002F0F95" w:rsidP="002F0F95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32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0E039" w14:textId="77777777" w:rsidR="002F0F95" w:rsidRPr="002F0F95" w:rsidRDefault="002F0F95" w:rsidP="002F0F95">
            <w:pPr>
              <w:rPr>
                <w:rFonts w:ascii="Arial" w:hAnsi="Arial" w:cs="Arial"/>
                <w:color w:val="000000"/>
                <w:sz w:val="20"/>
              </w:rPr>
            </w:pPr>
            <w:r w:rsidRPr="002F0F95">
              <w:rPr>
                <w:rFonts w:ascii="Arial" w:hAnsi="Arial" w:cs="Arial"/>
                <w:color w:val="000000"/>
                <w:sz w:val="20"/>
              </w:rPr>
              <w:t>UAE/L0904,UAE/L2409,UAE/L4682,UAE/L6627,UAE/L0184,UAE/L0068,UAE/L0231</w:t>
            </w:r>
          </w:p>
        </w:tc>
      </w:tr>
    </w:tbl>
    <w:p w14:paraId="6E222D18" w14:textId="6A068168" w:rsidR="00B9440A" w:rsidRDefault="00B9440A" w:rsidP="00B9440A">
      <w:pPr>
        <w:pStyle w:val="SMcaption"/>
        <w:rPr>
          <w:rFonts w:ascii="Arial" w:hAnsi="Arial" w:cs="Arial"/>
          <w:b/>
          <w:bCs/>
          <w:kern w:val="32"/>
          <w:sz w:val="20"/>
        </w:rPr>
      </w:pPr>
    </w:p>
    <w:p w14:paraId="169F74EF" w14:textId="347445CF" w:rsidR="0068201D" w:rsidRDefault="0068201D" w:rsidP="00B9440A">
      <w:pPr>
        <w:pStyle w:val="SMcaption"/>
        <w:rPr>
          <w:rFonts w:ascii="Arial" w:hAnsi="Arial" w:cs="Arial"/>
          <w:b/>
          <w:bCs/>
          <w:kern w:val="32"/>
          <w:sz w:val="20"/>
        </w:rPr>
      </w:pPr>
    </w:p>
    <w:p w14:paraId="6BA6EF5D" w14:textId="77777777" w:rsidR="0068201D" w:rsidRPr="00840BB2" w:rsidRDefault="0068201D" w:rsidP="00B9440A">
      <w:pPr>
        <w:pStyle w:val="SMcaption"/>
        <w:rPr>
          <w:rFonts w:ascii="Arial" w:hAnsi="Arial" w:cs="Arial"/>
          <w:sz w:val="20"/>
        </w:rPr>
      </w:pPr>
    </w:p>
    <w:sectPr w:rsidR="0068201D" w:rsidRPr="00840BB2" w:rsidSect="001F4F76">
      <w:headerReference w:type="default" r:id="rId35"/>
      <w:footerReference w:type="default" r:id="rId36"/>
      <w:pgSz w:w="15840" w:h="12240" w:orient="landscape"/>
      <w:pgMar w:top="1800" w:right="1440" w:bottom="180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530F32" w14:textId="77777777" w:rsidR="005E27E8" w:rsidRDefault="005E27E8">
      <w:r>
        <w:separator/>
      </w:r>
    </w:p>
  </w:endnote>
  <w:endnote w:type="continuationSeparator" w:id="0">
    <w:p w14:paraId="1D071452" w14:textId="77777777" w:rsidR="005E27E8" w:rsidRDefault="005E27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ubai">
    <w:panose1 w:val="020B0503030403030204"/>
    <w:charset w:val="00"/>
    <w:family w:val="swiss"/>
    <w:pitch w:val="variable"/>
    <w:sig w:usb0="80002067" w:usb1="80000000" w:usb2="00000008" w:usb3="00000000" w:csb0="0000004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096907" w14:textId="41568082" w:rsidR="00DD25EE" w:rsidRDefault="00CD47B8">
    <w:pPr>
      <w:pStyle w:val="Footer"/>
      <w:jc w:val="right"/>
    </w:pPr>
    <w:r>
      <w:t xml:space="preserve">Abou Tayoun </w:t>
    </w:r>
    <w:r w:rsidRPr="00CD47B8">
      <w:rPr>
        <w:i/>
      </w:rPr>
      <w:t>et al</w:t>
    </w:r>
    <w:r>
      <w:t xml:space="preserve">                                                                                                                                                                        </w:t>
    </w:r>
    <w:r w:rsidR="00DD25EE">
      <w:fldChar w:fldCharType="begin"/>
    </w:r>
    <w:r w:rsidR="00DD25EE">
      <w:instrText xml:space="preserve"> PAGE   \* MERGEFORMAT </w:instrText>
    </w:r>
    <w:r w:rsidR="00DD25EE">
      <w:fldChar w:fldCharType="separate"/>
    </w:r>
    <w:r w:rsidR="003B0937">
      <w:rPr>
        <w:noProof/>
      </w:rPr>
      <w:t>12</w:t>
    </w:r>
    <w:r w:rsidR="00DD25EE">
      <w:fldChar w:fldCharType="end"/>
    </w:r>
  </w:p>
  <w:p w14:paraId="180EEFF6" w14:textId="77777777" w:rsidR="00DD25EE" w:rsidRDefault="00DD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905CFA" w14:textId="77777777" w:rsidR="005E27E8" w:rsidRDefault="005E27E8">
      <w:r>
        <w:separator/>
      </w:r>
    </w:p>
  </w:footnote>
  <w:footnote w:type="continuationSeparator" w:id="0">
    <w:p w14:paraId="36B4720C" w14:textId="77777777" w:rsidR="005E27E8" w:rsidRDefault="005E27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040DC9" w14:textId="77777777" w:rsidR="00DD25EE" w:rsidRPr="005001AC" w:rsidRDefault="00DD25EE" w:rsidP="005001AC">
    <w:pPr>
      <w:jc w:val="right"/>
      <w:rPr>
        <w:sz w:val="20"/>
      </w:rPr>
    </w:pPr>
  </w:p>
  <w:p w14:paraId="0091C365" w14:textId="77777777" w:rsidR="00DD25EE" w:rsidRDefault="00DD25EE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83B44"/>
    <w:rsid w:val="000850DC"/>
    <w:rsid w:val="000C0491"/>
    <w:rsid w:val="000C2771"/>
    <w:rsid w:val="000F0DCE"/>
    <w:rsid w:val="00112C5B"/>
    <w:rsid w:val="00114193"/>
    <w:rsid w:val="00115A38"/>
    <w:rsid w:val="0011687B"/>
    <w:rsid w:val="00124F82"/>
    <w:rsid w:val="0016337A"/>
    <w:rsid w:val="00164269"/>
    <w:rsid w:val="00182F27"/>
    <w:rsid w:val="001A1BDE"/>
    <w:rsid w:val="001B0E12"/>
    <w:rsid w:val="001C0520"/>
    <w:rsid w:val="001C0975"/>
    <w:rsid w:val="001F0876"/>
    <w:rsid w:val="001F167C"/>
    <w:rsid w:val="001F4F76"/>
    <w:rsid w:val="001F5E91"/>
    <w:rsid w:val="002077B9"/>
    <w:rsid w:val="00221296"/>
    <w:rsid w:val="00262D72"/>
    <w:rsid w:val="00294FBB"/>
    <w:rsid w:val="002C030F"/>
    <w:rsid w:val="002C667A"/>
    <w:rsid w:val="002F0F95"/>
    <w:rsid w:val="00325D90"/>
    <w:rsid w:val="00331D75"/>
    <w:rsid w:val="003450BC"/>
    <w:rsid w:val="00355362"/>
    <w:rsid w:val="00363E44"/>
    <w:rsid w:val="00386EDA"/>
    <w:rsid w:val="00387114"/>
    <w:rsid w:val="00395E86"/>
    <w:rsid w:val="00397983"/>
    <w:rsid w:val="003A2FD8"/>
    <w:rsid w:val="003B0937"/>
    <w:rsid w:val="003B40E6"/>
    <w:rsid w:val="003F6E14"/>
    <w:rsid w:val="00405336"/>
    <w:rsid w:val="004250C3"/>
    <w:rsid w:val="00440FA0"/>
    <w:rsid w:val="004571D5"/>
    <w:rsid w:val="00461D81"/>
    <w:rsid w:val="004624C1"/>
    <w:rsid w:val="0046356B"/>
    <w:rsid w:val="00473E03"/>
    <w:rsid w:val="00477182"/>
    <w:rsid w:val="004779CB"/>
    <w:rsid w:val="004923DE"/>
    <w:rsid w:val="004A159F"/>
    <w:rsid w:val="004B2F21"/>
    <w:rsid w:val="004E42D8"/>
    <w:rsid w:val="004E7BA2"/>
    <w:rsid w:val="004F5595"/>
    <w:rsid w:val="004F7EDF"/>
    <w:rsid w:val="005001AC"/>
    <w:rsid w:val="00527D71"/>
    <w:rsid w:val="005607DD"/>
    <w:rsid w:val="00567A57"/>
    <w:rsid w:val="005A558C"/>
    <w:rsid w:val="005D088E"/>
    <w:rsid w:val="005D2C7A"/>
    <w:rsid w:val="005E27E8"/>
    <w:rsid w:val="005E28F8"/>
    <w:rsid w:val="005E6513"/>
    <w:rsid w:val="006069C6"/>
    <w:rsid w:val="00611A19"/>
    <w:rsid w:val="006140DF"/>
    <w:rsid w:val="006347B0"/>
    <w:rsid w:val="00651114"/>
    <w:rsid w:val="0065772A"/>
    <w:rsid w:val="00670299"/>
    <w:rsid w:val="0068201D"/>
    <w:rsid w:val="00687FBC"/>
    <w:rsid w:val="00691985"/>
    <w:rsid w:val="006A1B64"/>
    <w:rsid w:val="006D169A"/>
    <w:rsid w:val="006E3E68"/>
    <w:rsid w:val="007108F5"/>
    <w:rsid w:val="00713E5B"/>
    <w:rsid w:val="007402FC"/>
    <w:rsid w:val="007411A1"/>
    <w:rsid w:val="00797F24"/>
    <w:rsid w:val="007A1B24"/>
    <w:rsid w:val="007B5946"/>
    <w:rsid w:val="007D0743"/>
    <w:rsid w:val="007F5297"/>
    <w:rsid w:val="00807D35"/>
    <w:rsid w:val="00820484"/>
    <w:rsid w:val="00824DF3"/>
    <w:rsid w:val="00840BB2"/>
    <w:rsid w:val="00885C9B"/>
    <w:rsid w:val="008C1B57"/>
    <w:rsid w:val="008D5D2A"/>
    <w:rsid w:val="008F01F3"/>
    <w:rsid w:val="008F29B9"/>
    <w:rsid w:val="00914B63"/>
    <w:rsid w:val="009258B8"/>
    <w:rsid w:val="009354F3"/>
    <w:rsid w:val="00943C3C"/>
    <w:rsid w:val="009447DC"/>
    <w:rsid w:val="00952D43"/>
    <w:rsid w:val="00961BA5"/>
    <w:rsid w:val="009743A9"/>
    <w:rsid w:val="00985011"/>
    <w:rsid w:val="009A5287"/>
    <w:rsid w:val="009A670E"/>
    <w:rsid w:val="009B2AC5"/>
    <w:rsid w:val="009B7984"/>
    <w:rsid w:val="009F4BED"/>
    <w:rsid w:val="009F7D93"/>
    <w:rsid w:val="00A3403B"/>
    <w:rsid w:val="00A42D9D"/>
    <w:rsid w:val="00A51A12"/>
    <w:rsid w:val="00A5565E"/>
    <w:rsid w:val="00A627D4"/>
    <w:rsid w:val="00A62844"/>
    <w:rsid w:val="00A72B81"/>
    <w:rsid w:val="00A73DE4"/>
    <w:rsid w:val="00A74DA2"/>
    <w:rsid w:val="00A9475B"/>
    <w:rsid w:val="00AC15B4"/>
    <w:rsid w:val="00AD499C"/>
    <w:rsid w:val="00B15008"/>
    <w:rsid w:val="00B36869"/>
    <w:rsid w:val="00B42F9C"/>
    <w:rsid w:val="00B43B31"/>
    <w:rsid w:val="00B47C08"/>
    <w:rsid w:val="00B47CFA"/>
    <w:rsid w:val="00B57F00"/>
    <w:rsid w:val="00B77B2A"/>
    <w:rsid w:val="00B82C22"/>
    <w:rsid w:val="00B8723B"/>
    <w:rsid w:val="00B93DBA"/>
    <w:rsid w:val="00B9440A"/>
    <w:rsid w:val="00BB2D2A"/>
    <w:rsid w:val="00BB462F"/>
    <w:rsid w:val="00BD58CF"/>
    <w:rsid w:val="00C046DC"/>
    <w:rsid w:val="00C04CC1"/>
    <w:rsid w:val="00C142BB"/>
    <w:rsid w:val="00C26F0B"/>
    <w:rsid w:val="00C50C6D"/>
    <w:rsid w:val="00C600D9"/>
    <w:rsid w:val="00CA3BEA"/>
    <w:rsid w:val="00CC1384"/>
    <w:rsid w:val="00CC31AA"/>
    <w:rsid w:val="00CD3720"/>
    <w:rsid w:val="00CD47B8"/>
    <w:rsid w:val="00CF16C9"/>
    <w:rsid w:val="00CF1848"/>
    <w:rsid w:val="00CF5C2F"/>
    <w:rsid w:val="00D04BCF"/>
    <w:rsid w:val="00D143D9"/>
    <w:rsid w:val="00D269AB"/>
    <w:rsid w:val="00D346C2"/>
    <w:rsid w:val="00D707AE"/>
    <w:rsid w:val="00DA59EA"/>
    <w:rsid w:val="00DD25EE"/>
    <w:rsid w:val="00DD421A"/>
    <w:rsid w:val="00DE096F"/>
    <w:rsid w:val="00DE3FB2"/>
    <w:rsid w:val="00DF7827"/>
    <w:rsid w:val="00E03159"/>
    <w:rsid w:val="00E257C8"/>
    <w:rsid w:val="00E37047"/>
    <w:rsid w:val="00E60D0F"/>
    <w:rsid w:val="00E62430"/>
    <w:rsid w:val="00E93BD3"/>
    <w:rsid w:val="00E9773B"/>
    <w:rsid w:val="00EA596B"/>
    <w:rsid w:val="00EC13A3"/>
    <w:rsid w:val="00EC7C85"/>
    <w:rsid w:val="00ED4254"/>
    <w:rsid w:val="00F125EE"/>
    <w:rsid w:val="00F12E98"/>
    <w:rsid w:val="00F22029"/>
    <w:rsid w:val="00F514EC"/>
    <w:rsid w:val="00F630EA"/>
    <w:rsid w:val="00F7007E"/>
    <w:rsid w:val="00F70200"/>
    <w:rsid w:val="00F73193"/>
    <w:rsid w:val="00F74F95"/>
    <w:rsid w:val="00F80705"/>
    <w:rsid w:val="00FA1481"/>
    <w:rsid w:val="00FD44D4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4624C1"/>
    <w:rPr>
      <w:rFonts w:ascii="Dubai" w:eastAsiaTheme="minorHAnsi" w:hAnsi="Dubai" w:cs="Dubai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4F5595"/>
    <w:pPr>
      <w:spacing w:before="100" w:beforeAutospacing="1" w:after="100" w:afterAutospacing="1"/>
    </w:pPr>
    <w:rPr>
      <w:szCs w:val="24"/>
    </w:rPr>
  </w:style>
  <w:style w:type="paragraph" w:customStyle="1" w:styleId="xl65">
    <w:name w:val="xl65"/>
    <w:basedOn w:val="Normal"/>
    <w:rsid w:val="004F55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20"/>
    </w:rPr>
  </w:style>
  <w:style w:type="paragraph" w:customStyle="1" w:styleId="xl66">
    <w:name w:val="xl66"/>
    <w:basedOn w:val="Normal"/>
    <w:rsid w:val="004F55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20"/>
    </w:rPr>
  </w:style>
  <w:style w:type="paragraph" w:customStyle="1" w:styleId="xl67">
    <w:name w:val="xl67"/>
    <w:basedOn w:val="Normal"/>
    <w:rsid w:val="004F5595"/>
    <w:pPr>
      <w:spacing w:before="100" w:beforeAutospacing="1" w:after="100" w:afterAutospacing="1"/>
    </w:pPr>
    <w:rPr>
      <w:rFonts w:ascii="Arial" w:hAnsi="Arial" w:cs="Arial"/>
      <w:b/>
      <w:bCs/>
      <w:sz w:val="20"/>
    </w:rPr>
  </w:style>
  <w:style w:type="paragraph" w:customStyle="1" w:styleId="xl68">
    <w:name w:val="xl68"/>
    <w:basedOn w:val="Normal"/>
    <w:rsid w:val="004F55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</w:rPr>
  </w:style>
  <w:style w:type="paragraph" w:customStyle="1" w:styleId="xl69">
    <w:name w:val="xl69"/>
    <w:basedOn w:val="Normal"/>
    <w:rsid w:val="004F5595"/>
    <w:pPr>
      <w:spacing w:before="100" w:beforeAutospacing="1" w:after="100" w:afterAutospacing="1"/>
    </w:pPr>
    <w:rPr>
      <w:rFonts w:ascii="Arial" w:hAnsi="Arial" w:cs="Arial"/>
      <w:sz w:val="20"/>
    </w:rPr>
  </w:style>
  <w:style w:type="paragraph" w:customStyle="1" w:styleId="xl70">
    <w:name w:val="xl70"/>
    <w:basedOn w:val="Normal"/>
    <w:rsid w:val="004F5595"/>
    <w:pPr>
      <w:shd w:val="clear" w:color="000000" w:fill="FFFFFF"/>
      <w:spacing w:before="100" w:beforeAutospacing="1" w:after="100" w:afterAutospacing="1"/>
    </w:pPr>
    <w:rPr>
      <w:rFonts w:ascii="Arial" w:hAnsi="Arial" w:cs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5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epicov.org/epi3/start/EPI_ISL/435122" TargetMode="External"/><Relationship Id="rId18" Type="http://schemas.openxmlformats.org/officeDocument/2006/relationships/hyperlink" Target="https://www.epicov.org/epi3/start/EPI_ISL/435127" TargetMode="External"/><Relationship Id="rId26" Type="http://schemas.openxmlformats.org/officeDocument/2006/relationships/hyperlink" Target="https://www.epicov.org/epi3/start/EPI_ISL/435135" TargetMode="External"/><Relationship Id="rId21" Type="http://schemas.openxmlformats.org/officeDocument/2006/relationships/hyperlink" Target="https://www.epicov.org/epi3/start/EPI_ISL/435130" TargetMode="External"/><Relationship Id="rId34" Type="http://schemas.openxmlformats.org/officeDocument/2006/relationships/hyperlink" Target="https://www.epicov.org/epi3/start/EPI_ISL/435143" TargetMode="External"/><Relationship Id="rId7" Type="http://schemas.openxmlformats.org/officeDocument/2006/relationships/hyperlink" Target="mailto:Norbert.Nowotny@vetmeduni.ac.at" TargetMode="External"/><Relationship Id="rId12" Type="http://schemas.openxmlformats.org/officeDocument/2006/relationships/hyperlink" Target="https://www.epicov.org/epi3/start/EPI_ISL/435121" TargetMode="External"/><Relationship Id="rId17" Type="http://schemas.openxmlformats.org/officeDocument/2006/relationships/hyperlink" Target="https://www.epicov.org/epi3/start/EPI_ISL/435126" TargetMode="External"/><Relationship Id="rId25" Type="http://schemas.openxmlformats.org/officeDocument/2006/relationships/hyperlink" Target="https://www.epicov.org/epi3/start/EPI_ISL/435134" TargetMode="External"/><Relationship Id="rId33" Type="http://schemas.openxmlformats.org/officeDocument/2006/relationships/hyperlink" Target="https://www.epicov.org/epi3/start/EPI_ISL/435142" TargetMode="External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www.epicov.org/epi3/start/EPI_ISL/435125" TargetMode="External"/><Relationship Id="rId20" Type="http://schemas.openxmlformats.org/officeDocument/2006/relationships/hyperlink" Target="https://www.epicov.org/epi3/start/EPI_ISL/435129" TargetMode="External"/><Relationship Id="rId29" Type="http://schemas.openxmlformats.org/officeDocument/2006/relationships/hyperlink" Target="https://www.epicov.org/epi3/start/EPI_ISL/435138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epicov.org/epi3/start/EPI_ISL/435120" TargetMode="External"/><Relationship Id="rId24" Type="http://schemas.openxmlformats.org/officeDocument/2006/relationships/hyperlink" Target="https://www.epicov.org/epi3/start/EPI_ISL/435133" TargetMode="External"/><Relationship Id="rId32" Type="http://schemas.openxmlformats.org/officeDocument/2006/relationships/hyperlink" Target="https://www.epicov.org/epi3/start/EPI_ISL/435141" TargetMode="External"/><Relationship Id="rId37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s://www.epicov.org/epi3/start/EPI_ISL/435124" TargetMode="External"/><Relationship Id="rId23" Type="http://schemas.openxmlformats.org/officeDocument/2006/relationships/hyperlink" Target="https://www.epicov.org/epi3/start/EPI_ISL/435132" TargetMode="External"/><Relationship Id="rId28" Type="http://schemas.openxmlformats.org/officeDocument/2006/relationships/hyperlink" Target="https://www.epicov.org/epi3/start/EPI_ISL/435137" TargetMode="External"/><Relationship Id="rId36" Type="http://schemas.openxmlformats.org/officeDocument/2006/relationships/footer" Target="footer1.xml"/><Relationship Id="rId10" Type="http://schemas.openxmlformats.org/officeDocument/2006/relationships/hyperlink" Target="https://www.epicov.org/epi3/start/EPI_ISL/435119" TargetMode="External"/><Relationship Id="rId19" Type="http://schemas.openxmlformats.org/officeDocument/2006/relationships/hyperlink" Target="https://www.epicov.org/epi3/start/EPI_ISL/435128" TargetMode="External"/><Relationship Id="rId31" Type="http://schemas.openxmlformats.org/officeDocument/2006/relationships/hyperlink" Target="https://www.epicov.org/epi3/start/EPI_ISL/435140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hyperlink" Target="https://www.epicov.org/epi3/start/EPI_ISL/435123" TargetMode="External"/><Relationship Id="rId22" Type="http://schemas.openxmlformats.org/officeDocument/2006/relationships/hyperlink" Target="https://www.epicov.org/epi3/start/EPI_ISL/435131" TargetMode="External"/><Relationship Id="rId27" Type="http://schemas.openxmlformats.org/officeDocument/2006/relationships/hyperlink" Target="https://www.epicov.org/epi3/start/EPI_ISL/435136" TargetMode="External"/><Relationship Id="rId30" Type="http://schemas.openxmlformats.org/officeDocument/2006/relationships/hyperlink" Target="https://www.epicov.org/epi3/start/EPI_ISL/435139" TargetMode="External"/><Relationship Id="rId35" Type="http://schemas.openxmlformats.org/officeDocument/2006/relationships/header" Target="header1.xml"/><Relationship Id="rId8" Type="http://schemas.openxmlformats.org/officeDocument/2006/relationships/hyperlink" Target="mailto:Alawi.Alsheikhali@mbru.ac.ae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2</Pages>
  <Words>2746</Words>
  <Characters>15655</Characters>
  <Application>Microsoft Office Word</Application>
  <DocSecurity>0</DocSecurity>
  <Lines>130</Lines>
  <Paragraphs>3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836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Tom Loney</cp:lastModifiedBy>
  <cp:revision>5</cp:revision>
  <cp:lastPrinted>2018-02-26T17:19:00Z</cp:lastPrinted>
  <dcterms:created xsi:type="dcterms:W3CDTF">2020-08-14T18:59:00Z</dcterms:created>
  <dcterms:modified xsi:type="dcterms:W3CDTF">2020-08-17T08:39:00Z</dcterms:modified>
</cp:coreProperties>
</file>